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8A5E8" w14:textId="77777777" w:rsidR="0055342E" w:rsidRPr="0064305E" w:rsidRDefault="0055342E" w:rsidP="00452F6D">
      <w:pPr>
        <w:jc w:val="both"/>
        <w:rPr>
          <w:b/>
          <w:bCs/>
          <w:color w:val="FF0000"/>
          <w:sz w:val="28"/>
          <w:szCs w:val="28"/>
        </w:rPr>
      </w:pPr>
      <w:r w:rsidRPr="00FC4D84">
        <w:rPr>
          <w:b/>
          <w:bCs/>
          <w:sz w:val="28"/>
          <w:szCs w:val="28"/>
        </w:rPr>
        <w:t xml:space="preserve">Understanding </w:t>
      </w:r>
      <w:r>
        <w:rPr>
          <w:b/>
          <w:bCs/>
          <w:sz w:val="28"/>
          <w:szCs w:val="28"/>
        </w:rPr>
        <w:t>a</w:t>
      </w:r>
      <w:r w:rsidRPr="00FC4D84">
        <w:rPr>
          <w:b/>
          <w:bCs/>
          <w:sz w:val="28"/>
          <w:szCs w:val="28"/>
        </w:rPr>
        <w:t xml:space="preserve">lpha-synuclein </w:t>
      </w:r>
      <w:r>
        <w:rPr>
          <w:b/>
          <w:bCs/>
          <w:sz w:val="28"/>
          <w:szCs w:val="28"/>
        </w:rPr>
        <w:t>a</w:t>
      </w:r>
      <w:r w:rsidRPr="00FC4D84">
        <w:rPr>
          <w:b/>
          <w:bCs/>
          <w:sz w:val="28"/>
          <w:szCs w:val="28"/>
        </w:rPr>
        <w:t xml:space="preserve">ggregation </w:t>
      </w:r>
      <w:r>
        <w:rPr>
          <w:b/>
          <w:bCs/>
          <w:sz w:val="28"/>
          <w:szCs w:val="28"/>
        </w:rPr>
        <w:t>p</w:t>
      </w:r>
      <w:r w:rsidRPr="00FC4D84">
        <w:rPr>
          <w:b/>
          <w:bCs/>
          <w:sz w:val="28"/>
          <w:szCs w:val="28"/>
        </w:rPr>
        <w:t xml:space="preserve">ropensity </w:t>
      </w:r>
      <w:r w:rsidRPr="0064305E">
        <w:rPr>
          <w:b/>
          <w:bCs/>
          <w:sz w:val="28"/>
          <w:szCs w:val="28"/>
        </w:rPr>
        <w:t>in animals and humans</w:t>
      </w:r>
    </w:p>
    <w:p w14:paraId="2A818442" w14:textId="77777777" w:rsidR="0055342E" w:rsidRPr="00FC4D84" w:rsidRDefault="0055342E" w:rsidP="00452F6D">
      <w:pPr>
        <w:jc w:val="both"/>
      </w:pPr>
      <w:r w:rsidRPr="0090112A">
        <w:t>Natalie G. Horgan</w:t>
      </w:r>
      <w:r>
        <w:rPr>
          <w:vertAlign w:val="superscript"/>
        </w:rPr>
        <w:t>1</w:t>
      </w:r>
      <w:r w:rsidRPr="0090112A">
        <w:t xml:space="preserve">, </w:t>
      </w:r>
      <w:r>
        <w:t>Annie M. McCarty</w:t>
      </w:r>
      <w:r>
        <w:rPr>
          <w:vertAlign w:val="superscript"/>
        </w:rPr>
        <w:t>1</w:t>
      </w:r>
      <w:r>
        <w:t>,</w:t>
      </w:r>
      <w:r w:rsidRPr="00FC4D84">
        <w:t xml:space="preserve"> Ashley A. Hetak</w:t>
      </w:r>
      <w:r>
        <w:rPr>
          <w:vertAlign w:val="superscript"/>
        </w:rPr>
        <w:t>2</w:t>
      </w:r>
      <w:r w:rsidRPr="00FC4D84">
        <w:t>,</w:t>
      </w:r>
      <w:r>
        <w:t xml:space="preserve"> </w:t>
      </w:r>
      <w:r w:rsidRPr="00FC4D84">
        <w:t>Hailey B. Penticoff</w:t>
      </w:r>
      <w:r>
        <w:rPr>
          <w:vertAlign w:val="superscript"/>
        </w:rPr>
        <w:t>2</w:t>
      </w:r>
      <w:r w:rsidRPr="00FC4D84">
        <w:t xml:space="preserve">, </w:t>
      </w:r>
      <w:r>
        <w:t>and</w:t>
      </w:r>
      <w:r w:rsidRPr="00FC4D84">
        <w:t xml:space="preserve"> Jessica S. Fortin</w:t>
      </w:r>
      <w:r>
        <w:rPr>
          <w:vertAlign w:val="superscript"/>
        </w:rPr>
        <w:t>1</w:t>
      </w:r>
      <w:r w:rsidRPr="00FC4D84">
        <w:rPr>
          <w:vertAlign w:val="superscript"/>
        </w:rPr>
        <w:t>*</w:t>
      </w:r>
    </w:p>
    <w:p w14:paraId="45BB9CB0" w14:textId="77777777" w:rsidR="0055342E" w:rsidRDefault="0055342E" w:rsidP="00452F6D">
      <w:pPr>
        <w:pStyle w:val="BodyText"/>
        <w:spacing w:before="360" w:after="360"/>
        <w:contextualSpacing/>
        <w:jc w:val="both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  <w:vertAlign w:val="superscript"/>
        </w:rPr>
        <w:t>1</w:t>
      </w:r>
      <w:r>
        <w:rPr>
          <w:b w:val="0"/>
          <w:bCs w:val="0"/>
          <w:sz w:val="22"/>
          <w:szCs w:val="22"/>
        </w:rPr>
        <w:t>Department of Basic Medical Sciences, College of Veterinary Medicine, Purdue University, West Lafayette, IN 47906.</w:t>
      </w:r>
    </w:p>
    <w:p w14:paraId="4976D511" w14:textId="77777777" w:rsidR="0055342E" w:rsidRDefault="0055342E" w:rsidP="00452F6D">
      <w:pPr>
        <w:pStyle w:val="BodyText"/>
        <w:spacing w:before="360" w:after="360"/>
        <w:contextualSpacing/>
        <w:jc w:val="both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  <w:vertAlign w:val="superscript"/>
          <w:lang w:val="en"/>
        </w:rPr>
        <w:t>2</w:t>
      </w:r>
      <w:r w:rsidRPr="00FC4D84">
        <w:rPr>
          <w:b w:val="0"/>
          <w:bCs w:val="0"/>
          <w:sz w:val="22"/>
          <w:szCs w:val="22"/>
        </w:rPr>
        <w:t xml:space="preserve">Department of </w:t>
      </w:r>
      <w:r w:rsidRPr="00FC4D84">
        <w:rPr>
          <w:b w:val="0"/>
          <w:sz w:val="22"/>
          <w:szCs w:val="22"/>
        </w:rPr>
        <w:t xml:space="preserve">Pathobiology and Diagnostic Investigation, </w:t>
      </w:r>
      <w:r w:rsidRPr="00FC4D84">
        <w:rPr>
          <w:b w:val="0"/>
          <w:bCs w:val="0"/>
          <w:sz w:val="22"/>
          <w:szCs w:val="22"/>
        </w:rPr>
        <w:t>College of Veterinary Medicine, Michigan State University, East Lansing, MI 48824.</w:t>
      </w:r>
    </w:p>
    <w:p w14:paraId="6ED8D1CD" w14:textId="77777777" w:rsidR="0055342E" w:rsidRDefault="0055342E" w:rsidP="00452F6D">
      <w:pPr>
        <w:pStyle w:val="BodyText"/>
        <w:spacing w:before="360" w:after="360"/>
        <w:contextualSpacing/>
        <w:rPr>
          <w:b w:val="0"/>
          <w:bCs w:val="0"/>
          <w:sz w:val="22"/>
          <w:szCs w:val="22"/>
        </w:rPr>
      </w:pPr>
    </w:p>
    <w:p w14:paraId="1C9C5991" w14:textId="4CD35EF8" w:rsidR="00361AB2" w:rsidRDefault="0055342E" w:rsidP="00452F6D">
      <w:pPr>
        <w:pStyle w:val="BodyText"/>
        <w:spacing w:before="360" w:after="360"/>
        <w:contextualSpacing/>
        <w:jc w:val="both"/>
        <w:rPr>
          <w:b w:val="0"/>
          <w:bCs w:val="0"/>
          <w:sz w:val="22"/>
          <w:szCs w:val="22"/>
        </w:rPr>
      </w:pPr>
      <w:r w:rsidRPr="0090112A">
        <w:rPr>
          <w:sz w:val="22"/>
          <w:szCs w:val="22"/>
        </w:rPr>
        <w:t>Contact</w:t>
      </w:r>
      <w:r w:rsidRPr="0090112A">
        <w:rPr>
          <w:b w:val="0"/>
          <w:bCs w:val="0"/>
          <w:sz w:val="22"/>
          <w:szCs w:val="22"/>
        </w:rPr>
        <w:t xml:space="preserve"> Jessica S. Fortin </w:t>
      </w:r>
      <w:hyperlink r:id="rId10" w:history="1">
        <w:r w:rsidRPr="0090112A">
          <w:rPr>
            <w:rStyle w:val="Hyperlink"/>
            <w:b w:val="0"/>
            <w:bCs w:val="0"/>
            <w:color w:val="auto"/>
            <w:sz w:val="22"/>
            <w:szCs w:val="22"/>
          </w:rPr>
          <w:t>fortinj@purdue.edu</w:t>
        </w:r>
      </w:hyperlink>
      <w:r w:rsidRPr="0090112A">
        <w:rPr>
          <w:b w:val="0"/>
          <w:bCs w:val="0"/>
          <w:sz w:val="22"/>
          <w:szCs w:val="22"/>
        </w:rPr>
        <w:t xml:space="preserve"> Department of Basic Medical Sciences, College of Veterinary Medicine, Purdue University, 610 Purdue Mall, West Lafayette, IN 47907</w:t>
      </w:r>
      <w:r w:rsidR="006F4680">
        <w:rPr>
          <w:b w:val="0"/>
          <w:bCs w:val="0"/>
          <w:sz w:val="22"/>
          <w:szCs w:val="22"/>
        </w:rPr>
        <w:t xml:space="preserve">  </w:t>
      </w:r>
    </w:p>
    <w:p w14:paraId="35E880A6" w14:textId="77777777" w:rsidR="006372FC" w:rsidRDefault="006372FC" w:rsidP="00452F6D">
      <w:pPr>
        <w:pStyle w:val="BodyText"/>
        <w:spacing w:before="360" w:after="360"/>
        <w:contextualSpacing/>
        <w:jc w:val="both"/>
        <w:rPr>
          <w:b w:val="0"/>
          <w:bCs w:val="0"/>
          <w:sz w:val="22"/>
          <w:szCs w:val="22"/>
        </w:rPr>
      </w:pPr>
    </w:p>
    <w:p w14:paraId="2E450ADF" w14:textId="77777777" w:rsidR="00795B10" w:rsidRPr="00EA2F13" w:rsidRDefault="00795B10" w:rsidP="00452F6D">
      <w:pPr>
        <w:rPr>
          <w:b/>
          <w:bCs/>
        </w:rPr>
      </w:pPr>
      <w:r w:rsidRPr="00EA2F13">
        <w:rPr>
          <w:b/>
          <w:bCs/>
        </w:rPr>
        <w:t>INDEX</w:t>
      </w:r>
    </w:p>
    <w:p w14:paraId="29BEEB46" w14:textId="4273E196" w:rsidR="00795B10" w:rsidRDefault="00795B10" w:rsidP="00452F6D">
      <w:pPr>
        <w:jc w:val="both"/>
      </w:pPr>
      <w:r w:rsidRPr="00795B10">
        <w:t>D</w:t>
      </w:r>
      <w:r>
        <w:t>i</w:t>
      </w:r>
      <w:r w:rsidRPr="00795B10">
        <w:t>vers</w:t>
      </w:r>
      <w:r>
        <w:t>ity of amino acids……………………………………………</w:t>
      </w:r>
      <w:r w:rsidR="00D429A0">
        <w:t>………</w:t>
      </w:r>
      <w:r>
        <w:t>…</w:t>
      </w:r>
      <w:r w:rsidR="00D429A0">
        <w:t>…</w:t>
      </w:r>
      <w:r>
        <w:t>……</w:t>
      </w:r>
      <w:r w:rsidR="00635081">
        <w:t>…...</w:t>
      </w:r>
      <w:r w:rsidR="002565D8">
        <w:t xml:space="preserve">Table </w:t>
      </w:r>
      <w:r w:rsidRPr="00EA2F13">
        <w:t>S</w:t>
      </w:r>
      <w:r>
        <w:t>1</w:t>
      </w:r>
    </w:p>
    <w:p w14:paraId="1C54A33D" w14:textId="25726D6C" w:rsidR="00795B10" w:rsidRDefault="00795B10" w:rsidP="00452F6D">
      <w:pPr>
        <w:jc w:val="both"/>
      </w:pPr>
      <w:r>
        <w:t>Kinetics of fibril formation (curves) by thioflavin T………………………</w:t>
      </w:r>
      <w:r w:rsidR="00D429A0">
        <w:t>……</w:t>
      </w:r>
      <w:r>
        <w:t>…</w:t>
      </w:r>
      <w:r w:rsidR="00635081">
        <w:t>..</w:t>
      </w:r>
      <w:r>
        <w:t>.</w:t>
      </w:r>
      <w:r w:rsidR="00635081">
        <w:t xml:space="preserve">Figures </w:t>
      </w:r>
      <w:r w:rsidRPr="00EA2F13">
        <w:t>S</w:t>
      </w:r>
      <w:r w:rsidR="00A30352">
        <w:t>1</w:t>
      </w:r>
      <w:r w:rsidRPr="00EA2F13">
        <w:t>-S</w:t>
      </w:r>
      <w:r w:rsidR="00A30352">
        <w:t>4</w:t>
      </w:r>
    </w:p>
    <w:p w14:paraId="76072796" w14:textId="1796EDEF" w:rsidR="00795B10" w:rsidRDefault="00795B10" w:rsidP="00452F6D">
      <w:pPr>
        <w:jc w:val="both"/>
      </w:pPr>
      <w:r>
        <w:t>Analysis of secondary structures by circular dichroism (CD) ……………………</w:t>
      </w:r>
      <w:r w:rsidR="00D429A0">
        <w:t>…</w:t>
      </w:r>
      <w:r w:rsidR="00635081">
        <w:t xml:space="preserve">.Figures </w:t>
      </w:r>
      <w:r w:rsidRPr="00EA2F13">
        <w:t>S</w:t>
      </w:r>
      <w:r w:rsidR="00D429A0">
        <w:t>5</w:t>
      </w:r>
      <w:r w:rsidRPr="00EA2F13">
        <w:t>-S</w:t>
      </w:r>
      <w:r w:rsidR="00D429A0">
        <w:t>8</w:t>
      </w:r>
    </w:p>
    <w:p w14:paraId="1AFF4893" w14:textId="335847AA" w:rsidR="00D429A0" w:rsidRPr="00A6425E" w:rsidRDefault="00795B10" w:rsidP="00452F6D">
      <w:pPr>
        <w:pStyle w:val="BodyText"/>
        <w:spacing w:before="360" w:after="360"/>
        <w:contextualSpacing/>
        <w:jc w:val="both"/>
        <w:rPr>
          <w:sz w:val="24"/>
          <w:szCs w:val="24"/>
        </w:rPr>
      </w:pPr>
      <w:r w:rsidRPr="00795B10">
        <w:rPr>
          <w:sz w:val="24"/>
          <w:szCs w:val="24"/>
        </w:rPr>
        <w:t>Diversity of amino acids</w:t>
      </w:r>
      <w:r w:rsidR="00A6425E">
        <w:rPr>
          <w:sz w:val="24"/>
          <w:szCs w:val="24"/>
        </w:rPr>
        <w:t xml:space="preserve">. </w:t>
      </w:r>
      <w:r w:rsidR="00D429A0">
        <w:rPr>
          <w:b w:val="0"/>
          <w:bCs w:val="0"/>
          <w:sz w:val="24"/>
          <w:szCs w:val="24"/>
        </w:rPr>
        <w:t xml:space="preserve">The number of neutral nonpolar, neutral polar, acidic, and basic amino acids with </w:t>
      </w:r>
      <w:r w:rsidR="00384222">
        <w:rPr>
          <w:b w:val="0"/>
          <w:bCs w:val="0"/>
          <w:sz w:val="24"/>
          <w:szCs w:val="24"/>
        </w:rPr>
        <w:t xml:space="preserve">the </w:t>
      </w:r>
      <w:r w:rsidR="00D429A0">
        <w:rPr>
          <w:b w:val="0"/>
          <w:bCs w:val="0"/>
          <w:sz w:val="24"/>
          <w:szCs w:val="24"/>
        </w:rPr>
        <w:t xml:space="preserve">net charge for each region of the human </w:t>
      </w:r>
      <w:r w:rsidR="00D429A0">
        <w:rPr>
          <w:b w:val="0"/>
          <w:bCs w:val="0"/>
          <w:sz w:val="24"/>
          <w:szCs w:val="24"/>
        </w:rPr>
        <w:sym w:font="Symbol" w:char="F061"/>
      </w:r>
      <w:r w:rsidR="00D429A0">
        <w:rPr>
          <w:b w:val="0"/>
          <w:bCs w:val="0"/>
          <w:sz w:val="24"/>
          <w:szCs w:val="24"/>
        </w:rPr>
        <w:t xml:space="preserve">-syn are indicated in </w:t>
      </w:r>
      <w:r w:rsidR="00D429A0" w:rsidRPr="00D429A0">
        <w:rPr>
          <w:sz w:val="24"/>
          <w:szCs w:val="24"/>
        </w:rPr>
        <w:t>Table S1</w:t>
      </w:r>
      <w:r w:rsidR="00D429A0">
        <w:rPr>
          <w:b w:val="0"/>
          <w:bCs w:val="0"/>
          <w:sz w:val="24"/>
          <w:szCs w:val="24"/>
        </w:rPr>
        <w:t>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350"/>
        <w:gridCol w:w="1530"/>
        <w:gridCol w:w="990"/>
        <w:gridCol w:w="1080"/>
        <w:gridCol w:w="900"/>
        <w:gridCol w:w="810"/>
        <w:gridCol w:w="1800"/>
        <w:gridCol w:w="990"/>
      </w:tblGrid>
      <w:tr w:rsidR="0053637B" w14:paraId="74CEBB8B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3D2E82A" w14:textId="77777777" w:rsidR="0053637B" w:rsidRDefault="0053637B" w:rsidP="00452F6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eptide Frag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D21502D" w14:textId="61975E16" w:rsidR="0053637B" w:rsidRDefault="0053637B" w:rsidP="00452F6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syn region(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20D9BAD" w14:textId="368A736F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Neutral, nonpolar</w:t>
            </w:r>
            <w:r w:rsidR="0074551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F1A00B4" w14:textId="77777777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Neutral, pol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399F6D3" w14:textId="77777777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Acidic (-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49EB2D3" w14:textId="77777777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Basic (+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5BE369A" w14:textId="77777777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st prominent amino acid</w:t>
            </w:r>
          </w:p>
          <w:p w14:paraId="373F2F01" w14:textId="5FC6FD22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A (#)- identifi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DFB17DA" w14:textId="77777777" w:rsidR="0053637B" w:rsidRDefault="0053637B" w:rsidP="00452F6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t charge</w:t>
            </w:r>
          </w:p>
        </w:tc>
      </w:tr>
      <w:tr w:rsidR="0053637B" w14:paraId="4837C278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A9EC" w14:textId="12582263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syn 1-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843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-termi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FF0E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98A3C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9021A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28546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A280" w14:textId="10D83D0A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 (5)-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bas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AB3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3637B" w14:paraId="2F5C3EE5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D56" w14:textId="697EC39D" w:rsidR="0053637B" w:rsidRDefault="006F4680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53637B">
              <w:rPr>
                <w:rFonts w:ascii="Arial" w:hAnsi="Arial" w:cs="Arial"/>
                <w:color w:val="000000"/>
                <w:sz w:val="16"/>
                <w:szCs w:val="16"/>
              </w:rPr>
              <w:t>-syn 26-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AA9F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-termi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1491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3DBB1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F42FC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9B164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5C2" w14:textId="3B678D71" w:rsidR="004F0111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 (5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nonp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8AA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3637B" w14:paraId="495431D2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891" w14:textId="498A2B5A" w:rsidR="0053637B" w:rsidRDefault="006F4680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53637B">
              <w:rPr>
                <w:rFonts w:ascii="Arial" w:hAnsi="Arial" w:cs="Arial"/>
                <w:color w:val="000000"/>
                <w:sz w:val="16"/>
                <w:szCs w:val="16"/>
              </w:rPr>
              <w:t>-syn 51-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8032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-terminal &amp; N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2B683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E09558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E0BAD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2BE9B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1EDF" w14:textId="21AD6E69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 (7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nonp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D55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3637B" w14:paraId="56F2CFD4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B1E" w14:textId="2FFF2276" w:rsidR="0053637B" w:rsidRDefault="006F4680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53637B">
              <w:rPr>
                <w:rFonts w:ascii="Arial" w:hAnsi="Arial" w:cs="Arial"/>
                <w:color w:val="000000"/>
                <w:sz w:val="16"/>
                <w:szCs w:val="16"/>
              </w:rPr>
              <w:t>-syn 37-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F1F7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1894A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CBFB0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29AAE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4D39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B2F" w14:textId="0F8D3995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 (6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nonp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DCF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53637B" w14:paraId="3B41A368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BDB" w14:textId="64D5A2B4" w:rsidR="0053637B" w:rsidRDefault="006F4680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53637B">
              <w:rPr>
                <w:rFonts w:ascii="Arial" w:hAnsi="Arial" w:cs="Arial"/>
                <w:color w:val="000000"/>
                <w:sz w:val="16"/>
                <w:szCs w:val="16"/>
              </w:rPr>
              <w:t>-syn 62-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035B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188E2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9D233C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DAC89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0C16F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ABF9" w14:textId="761A041B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 (7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nonp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17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53637B" w14:paraId="6CCAEF0E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AC50" w14:textId="32A60169" w:rsidR="0053637B" w:rsidRDefault="00745514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53637B">
              <w:rPr>
                <w:rFonts w:ascii="Arial" w:hAnsi="Arial" w:cs="Arial"/>
                <w:color w:val="000000"/>
                <w:sz w:val="16"/>
                <w:szCs w:val="16"/>
              </w:rPr>
              <w:t>-syn 76-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99B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-terminal &amp; N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93268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F841E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C3F8D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ED71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983" w14:textId="279F65F5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 (6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nonpol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3F9B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3637B" w14:paraId="367EA8CF" w14:textId="77777777" w:rsidTr="004F0111">
        <w:trPr>
          <w:trHeight w:val="45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C72" w14:textId="421D3DDF" w:rsidR="0053637B" w:rsidRDefault="00745514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53637B">
              <w:rPr>
                <w:rFonts w:ascii="Arial" w:hAnsi="Arial" w:cs="Arial"/>
                <w:color w:val="000000"/>
                <w:sz w:val="16"/>
                <w:szCs w:val="16"/>
              </w:rPr>
              <w:t>-syn 91-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BAB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-terminal &amp; NA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FA930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A56A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B11B2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2A904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BFA3" w14:textId="509F17AF" w:rsidR="00745514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 (4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nonpolar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 &amp; E(4)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acid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17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</w:p>
        </w:tc>
      </w:tr>
      <w:tr w:rsidR="0053637B" w14:paraId="1177D9A8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A3A" w14:textId="5A92BBD9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syn 116-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B26C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-termina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79A6B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BFC20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417D8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36023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7B4" w14:textId="44AF1F9E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 (6)</w:t>
            </w:r>
            <w:r w:rsidR="00745514">
              <w:rPr>
                <w:rFonts w:ascii="Arial" w:hAnsi="Arial" w:cs="Arial"/>
                <w:color w:val="000000"/>
                <w:sz w:val="16"/>
                <w:szCs w:val="16"/>
              </w:rPr>
              <w:t xml:space="preserve">- </w:t>
            </w:r>
            <w:r w:rsidR="004F0111">
              <w:rPr>
                <w:rFonts w:ascii="Arial" w:hAnsi="Arial" w:cs="Arial"/>
                <w:color w:val="000000"/>
                <w:sz w:val="16"/>
                <w:szCs w:val="16"/>
              </w:rPr>
              <w:t>acid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0594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</w:t>
            </w:r>
          </w:p>
        </w:tc>
      </w:tr>
      <w:tr w:rsidR="0053637B" w14:paraId="37B00D36" w14:textId="77777777" w:rsidTr="0053637B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24D1E257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22E4EE76" w14:textId="77777777" w:rsidR="0053637B" w:rsidRDefault="0053637B" w:rsidP="00452F6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439CE9F4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75C7FB3F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13FE9647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28D7D4F9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7B120A41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</w:tcPr>
          <w:p w14:paraId="7E20497C" w14:textId="77777777" w:rsidR="0053637B" w:rsidRDefault="0053637B" w:rsidP="00452F6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85158B3" w14:textId="77777777" w:rsidR="0053637B" w:rsidRDefault="0053637B" w:rsidP="00452F6D"/>
    <w:p w14:paraId="261944A9" w14:textId="2D4FABBA" w:rsidR="00D30ED2" w:rsidRDefault="00D30ED2" w:rsidP="00452F6D">
      <w:pPr>
        <w:jc w:val="both"/>
      </w:pPr>
      <w:r w:rsidRPr="00D429A0">
        <w:rPr>
          <w:b/>
          <w:bCs/>
        </w:rPr>
        <w:t xml:space="preserve">Table </w:t>
      </w:r>
      <w:r w:rsidR="00D429A0" w:rsidRPr="00D429A0">
        <w:rPr>
          <w:b/>
          <w:bCs/>
        </w:rPr>
        <w:t>S</w:t>
      </w:r>
      <w:r w:rsidRPr="00D429A0">
        <w:rPr>
          <w:b/>
          <w:bCs/>
        </w:rPr>
        <w:t>1. Summary of the diversity of amino acids across the</w:t>
      </w:r>
      <w:r w:rsidR="00395EB8" w:rsidRPr="00D429A0">
        <w:rPr>
          <w:b/>
          <w:bCs/>
        </w:rPr>
        <w:t xml:space="preserve"> synthetic</w:t>
      </w:r>
      <w:r w:rsidRPr="00D429A0">
        <w:rPr>
          <w:b/>
          <w:bCs/>
        </w:rPr>
        <w:t xml:space="preserve"> fragments</w:t>
      </w:r>
      <w:r w:rsidR="00395EB8" w:rsidRPr="00D429A0">
        <w:rPr>
          <w:b/>
          <w:bCs/>
        </w:rPr>
        <w:t xml:space="preserve"> of the human α-synuclein</w:t>
      </w:r>
      <w:r w:rsidRPr="00D429A0">
        <w:rPr>
          <w:b/>
          <w:bCs/>
        </w:rPr>
        <w:t>, detailing the quantity of nonpolar, polar, acidic, and basic amino acids.</w:t>
      </w:r>
      <w:r w:rsidR="00745514">
        <w:t xml:space="preserve"> </w:t>
      </w:r>
    </w:p>
    <w:p w14:paraId="0480988A" w14:textId="77777777" w:rsidR="004A0F9F" w:rsidRDefault="004A0F9F" w:rsidP="00452F6D"/>
    <w:p w14:paraId="2B4641FD" w14:textId="77777777" w:rsidR="00D429A0" w:rsidRDefault="00D429A0" w:rsidP="00452F6D"/>
    <w:p w14:paraId="0E61D739" w14:textId="77777777" w:rsidR="00D429A0" w:rsidRDefault="00D429A0" w:rsidP="00452F6D"/>
    <w:p w14:paraId="655F55B5" w14:textId="77777777" w:rsidR="00452F6D" w:rsidRDefault="00452F6D" w:rsidP="00452F6D"/>
    <w:p w14:paraId="79BD78C4" w14:textId="77777777" w:rsidR="00672DFB" w:rsidRDefault="00672DFB" w:rsidP="00452F6D"/>
    <w:p w14:paraId="2EFCF233" w14:textId="2F6000D1" w:rsidR="003F2626" w:rsidRPr="00A6425E" w:rsidRDefault="00795B10" w:rsidP="00452F6D">
      <w:pPr>
        <w:jc w:val="both"/>
        <w:rPr>
          <w:b/>
          <w:bCs/>
        </w:rPr>
      </w:pPr>
      <w:r w:rsidRPr="00795B10">
        <w:rPr>
          <w:b/>
          <w:bCs/>
        </w:rPr>
        <w:t>K</w:t>
      </w:r>
      <w:r w:rsidR="006372FC" w:rsidRPr="00795B10">
        <w:rPr>
          <w:b/>
          <w:bCs/>
        </w:rPr>
        <w:t xml:space="preserve">inetics of fibril formation as assessed by </w:t>
      </w:r>
      <w:r w:rsidR="00CD4AE2">
        <w:rPr>
          <w:b/>
          <w:bCs/>
        </w:rPr>
        <w:t>T</w:t>
      </w:r>
      <w:r w:rsidR="006372FC" w:rsidRPr="00795B10">
        <w:rPr>
          <w:b/>
          <w:bCs/>
        </w:rPr>
        <w:t>hioflavin T (</w:t>
      </w:r>
      <w:r w:rsidR="004A0F9F" w:rsidRPr="00795B10">
        <w:rPr>
          <w:b/>
          <w:bCs/>
        </w:rPr>
        <w:t>ThT</w:t>
      </w:r>
      <w:r w:rsidR="006372FC" w:rsidRPr="00795B10">
        <w:rPr>
          <w:b/>
          <w:bCs/>
        </w:rPr>
        <w:t>) assays</w:t>
      </w:r>
      <w:r w:rsidR="00A6425E">
        <w:rPr>
          <w:b/>
          <w:bCs/>
        </w:rPr>
        <w:t xml:space="preserve">. </w:t>
      </w:r>
      <w:r w:rsidR="00D429A0">
        <w:t xml:space="preserve">The curves representing the kinetics of fibril formation </w:t>
      </w:r>
      <w:r w:rsidR="00452F6D">
        <w:t>are</w:t>
      </w:r>
      <w:r w:rsidR="00D429A0">
        <w:t xml:space="preserve"> shown in </w:t>
      </w:r>
      <w:r w:rsidR="00D429A0" w:rsidRPr="00D429A0">
        <w:rPr>
          <w:b/>
          <w:bCs/>
        </w:rPr>
        <w:t>Figures S1-S4</w:t>
      </w:r>
      <w:r w:rsidR="00D429A0">
        <w:t xml:space="preserve"> for each </w:t>
      </w:r>
      <w:r w:rsidR="00D429A0">
        <w:sym w:font="Symbol" w:char="F061"/>
      </w:r>
      <w:r w:rsidR="00D429A0">
        <w:t>-syn synthetic peptide examined in this study.</w:t>
      </w:r>
      <w:r w:rsidR="00A6425E">
        <w:t xml:space="preserve"> Fragments were tested at 100 µM in 10 mM of PBS (pH 7.4) supplemented with 0.5 mM SDS and 300 mM NaCl. Thioflavin T was used at </w:t>
      </w:r>
      <w:r w:rsidR="008965B6">
        <w:t xml:space="preserve">a concentration of </w:t>
      </w:r>
      <w:r w:rsidR="00A6425E">
        <w:t xml:space="preserve">20 µM to track the formation of fibrils as indicated in </w:t>
      </w:r>
      <w:r w:rsidR="000B5BC8">
        <w:t xml:space="preserve">the </w:t>
      </w:r>
      <w:r w:rsidR="00A6425E">
        <w:t>material</w:t>
      </w:r>
      <w:r w:rsidR="00247985">
        <w:t>s</w:t>
      </w:r>
      <w:r w:rsidR="00A6425E">
        <w:t xml:space="preserve"> and method</w:t>
      </w:r>
      <w:r w:rsidR="00247985">
        <w:t>s</w:t>
      </w:r>
      <w:r w:rsidR="00A6425E">
        <w:t xml:space="preserve"> section.</w:t>
      </w:r>
    </w:p>
    <w:p w14:paraId="15CEF907" w14:textId="77777777" w:rsidR="004A0F9F" w:rsidRDefault="004A0F9F" w:rsidP="00452F6D">
      <w:pPr>
        <w:rPr>
          <w:b/>
          <w:bCs/>
        </w:rPr>
      </w:pPr>
    </w:p>
    <w:p w14:paraId="02655878" w14:textId="12924876" w:rsidR="00EC5C53" w:rsidRPr="00EC5C53" w:rsidRDefault="003D46F7" w:rsidP="00452F6D">
      <w:pPr>
        <w:jc w:val="both"/>
        <w:rPr>
          <w:b/>
          <w:bCs/>
        </w:rPr>
      </w:pPr>
      <w:r>
        <w:rPr>
          <w:b/>
          <w:bCs/>
        </w:rPr>
        <w:t xml:space="preserve">Figure </w:t>
      </w:r>
      <w:r w:rsidR="00D429A0">
        <w:rPr>
          <w:b/>
          <w:bCs/>
        </w:rPr>
        <w:t>S1</w:t>
      </w:r>
      <w:r>
        <w:rPr>
          <w:b/>
          <w:bCs/>
        </w:rPr>
        <w:t xml:space="preserve">. </w:t>
      </w:r>
      <w:r w:rsidR="00EC5C53">
        <w:rPr>
          <w:b/>
          <w:bCs/>
        </w:rPr>
        <w:t xml:space="preserve">Human </w:t>
      </w:r>
      <w:r w:rsidR="00EC5C53">
        <w:rPr>
          <w:b/>
          <w:bCs/>
        </w:rPr>
        <w:sym w:font="Symbol" w:char="F061"/>
      </w:r>
      <w:r w:rsidR="00EC5C53">
        <w:rPr>
          <w:b/>
          <w:bCs/>
        </w:rPr>
        <w:t xml:space="preserve">-syn fragments 51-75, 37-61, 62-86, 76-100, and 116-140 present an increase of thioflavin T (ThT) fluorescence intensity indicative of fibril formation. </w:t>
      </w:r>
      <w:r w:rsidR="00EC5C53" w:rsidRPr="00EC5C53">
        <w:t xml:space="preserve">Kinetics of human </w:t>
      </w:r>
      <w:r w:rsidR="00EC5C53" w:rsidRPr="00EC5C53">
        <w:sym w:font="Symbol" w:char="F061"/>
      </w:r>
      <w:r w:rsidR="00EC5C53" w:rsidRPr="00EC5C53">
        <w:t xml:space="preserve">-syn aggregation from regions 51-75, 37-61, 62-86, </w:t>
      </w:r>
      <w:r w:rsidR="00852A0E">
        <w:t xml:space="preserve">and </w:t>
      </w:r>
      <w:r w:rsidR="00EC5C53" w:rsidRPr="00EC5C53">
        <w:t>76-100 present a typical sigmoidal curve.</w:t>
      </w:r>
      <w:r w:rsidR="00EC5C53">
        <w:t xml:space="preserve"> Regions 1-25, 26-50, and 91-115 did not show an increase in ThT fluorescence intensity within the experimental conditions tested.</w:t>
      </w:r>
      <w:r w:rsidR="001923EA">
        <w:t xml:space="preserve"> </w:t>
      </w:r>
    </w:p>
    <w:p w14:paraId="1344C01B" w14:textId="77777777" w:rsidR="003D46F7" w:rsidRDefault="003D46F7" w:rsidP="00452F6D"/>
    <w:p w14:paraId="7710A6EC" w14:textId="2A1B742D" w:rsidR="00D429A0" w:rsidRPr="003A4405" w:rsidRDefault="00AE15CF" w:rsidP="00452F6D">
      <w:r>
        <w:rPr>
          <w:noProof/>
          <w14:ligatures w14:val="standardContextual"/>
        </w:rPr>
        <w:drawing>
          <wp:inline distT="0" distB="0" distL="0" distR="0" wp14:anchorId="491B29F2" wp14:editId="5AC2E7D8">
            <wp:extent cx="5842000" cy="6002731"/>
            <wp:effectExtent l="0" t="0" r="6350" b="0"/>
            <wp:docPr id="12201898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189849" name="Picture 1220189849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1711" r="31410" b="6078"/>
                    <a:stretch/>
                  </pic:blipFill>
                  <pic:spPr bwMode="auto">
                    <a:xfrm>
                      <a:off x="0" y="0"/>
                      <a:ext cx="5868927" cy="6030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7803D" w14:textId="77777777" w:rsidR="000B5BC8" w:rsidRDefault="000B5BC8" w:rsidP="00452F6D">
      <w:pPr>
        <w:jc w:val="both"/>
        <w:rPr>
          <w:b/>
          <w:bCs/>
        </w:rPr>
      </w:pPr>
    </w:p>
    <w:p w14:paraId="667378B5" w14:textId="77777777" w:rsidR="000B5BC8" w:rsidRDefault="000B5BC8" w:rsidP="00452F6D">
      <w:pPr>
        <w:jc w:val="both"/>
        <w:rPr>
          <w:b/>
          <w:bCs/>
        </w:rPr>
      </w:pPr>
    </w:p>
    <w:p w14:paraId="221C4C28" w14:textId="77777777" w:rsidR="000B5BC8" w:rsidRDefault="000B5BC8" w:rsidP="00452F6D">
      <w:pPr>
        <w:jc w:val="both"/>
        <w:rPr>
          <w:b/>
          <w:bCs/>
        </w:rPr>
      </w:pPr>
    </w:p>
    <w:p w14:paraId="1B1E0BCB" w14:textId="77777777" w:rsidR="000B5BC8" w:rsidRDefault="000B5BC8" w:rsidP="00452F6D">
      <w:pPr>
        <w:jc w:val="both"/>
        <w:rPr>
          <w:b/>
          <w:bCs/>
        </w:rPr>
      </w:pPr>
    </w:p>
    <w:p w14:paraId="169441CC" w14:textId="32A26589" w:rsidR="003A4405" w:rsidRPr="003A4405" w:rsidRDefault="003D46F7" w:rsidP="00452F6D">
      <w:pPr>
        <w:jc w:val="both"/>
        <w:rPr>
          <w:color w:val="000000"/>
        </w:rPr>
      </w:pPr>
      <w:r>
        <w:rPr>
          <w:b/>
          <w:bCs/>
        </w:rPr>
        <w:lastRenderedPageBreak/>
        <w:t xml:space="preserve">Figure </w:t>
      </w:r>
      <w:r w:rsidR="00D429A0">
        <w:rPr>
          <w:b/>
          <w:bCs/>
        </w:rPr>
        <w:t>S2</w:t>
      </w:r>
      <w:r>
        <w:rPr>
          <w:b/>
          <w:bCs/>
        </w:rPr>
        <w:t xml:space="preserve">. </w:t>
      </w:r>
      <w:r w:rsidR="00EC5C53">
        <w:rPr>
          <w:b/>
          <w:bCs/>
        </w:rPr>
        <w:t xml:space="preserve">Human, </w:t>
      </w:r>
      <w:r w:rsidR="003A4405" w:rsidRPr="003A4405">
        <w:rPr>
          <w:b/>
          <w:bCs/>
          <w:color w:val="000000"/>
          <w:shd w:val="clear" w:color="auto" w:fill="FFFFFF"/>
        </w:rPr>
        <w:t>Abingdon</w:t>
      </w:r>
      <w:r w:rsidR="006E272A">
        <w:rPr>
          <w:b/>
          <w:bCs/>
          <w:color w:val="000000"/>
          <w:shd w:val="clear" w:color="auto" w:fill="FFFFFF"/>
        </w:rPr>
        <w:t xml:space="preserve"> I</w:t>
      </w:r>
      <w:r w:rsidR="003A4405" w:rsidRPr="003A4405">
        <w:rPr>
          <w:b/>
          <w:bCs/>
          <w:color w:val="000000"/>
          <w:shd w:val="clear" w:color="auto" w:fill="FFFFFF"/>
        </w:rPr>
        <w:t xml:space="preserve">sland giant tortoise, </w:t>
      </w:r>
      <w:r w:rsidR="003A4405" w:rsidRPr="003A4405">
        <w:rPr>
          <w:b/>
          <w:bCs/>
          <w:color w:val="000000"/>
        </w:rPr>
        <w:t>Amur tiger</w:t>
      </w:r>
      <w:r w:rsidR="003A4405">
        <w:rPr>
          <w:b/>
          <w:bCs/>
        </w:rPr>
        <w:t xml:space="preserve">, </w:t>
      </w:r>
      <w:r w:rsidR="00EC5C53">
        <w:rPr>
          <w:b/>
          <w:bCs/>
        </w:rPr>
        <w:t>Greenland</w:t>
      </w:r>
      <w:r w:rsidR="00AE304C">
        <w:rPr>
          <w:b/>
          <w:bCs/>
        </w:rPr>
        <w:t xml:space="preserve"> sleeper</w:t>
      </w:r>
      <w:r w:rsidR="00EC5C53">
        <w:rPr>
          <w:b/>
          <w:bCs/>
        </w:rPr>
        <w:t xml:space="preserve"> shark, turkey, </w:t>
      </w:r>
      <w:r w:rsidR="00AE304C">
        <w:rPr>
          <w:b/>
          <w:bCs/>
        </w:rPr>
        <w:t>and w</w:t>
      </w:r>
      <w:r w:rsidR="002840F4">
        <w:rPr>
          <w:b/>
          <w:bCs/>
        </w:rPr>
        <w:t xml:space="preserve">estern terrestrial </w:t>
      </w:r>
      <w:r w:rsidR="00EC5C53">
        <w:rPr>
          <w:b/>
          <w:bCs/>
        </w:rPr>
        <w:t xml:space="preserve">garter snake </w:t>
      </w:r>
      <w:r w:rsidR="00EC5C53">
        <w:rPr>
          <w:b/>
          <w:bCs/>
        </w:rPr>
        <w:sym w:font="Symbol" w:char="F061"/>
      </w:r>
      <w:r w:rsidR="00EC5C53">
        <w:rPr>
          <w:b/>
          <w:bCs/>
        </w:rPr>
        <w:t xml:space="preserve">-syn </w:t>
      </w:r>
      <w:r w:rsidR="00C57548">
        <w:rPr>
          <w:b/>
          <w:bCs/>
        </w:rPr>
        <w:t xml:space="preserve">1-25 </w:t>
      </w:r>
      <w:r w:rsidR="00EC5C53">
        <w:rPr>
          <w:b/>
          <w:bCs/>
        </w:rPr>
        <w:t>fragments</w:t>
      </w:r>
      <w:r w:rsidR="00C57548">
        <w:rPr>
          <w:b/>
          <w:bCs/>
        </w:rPr>
        <w:t xml:space="preserve"> </w:t>
      </w:r>
      <w:r w:rsidR="00EC5C53">
        <w:rPr>
          <w:b/>
          <w:bCs/>
        </w:rPr>
        <w:t>d</w:t>
      </w:r>
      <w:r w:rsidR="002840F4">
        <w:rPr>
          <w:b/>
          <w:bCs/>
        </w:rPr>
        <w:t>o</w:t>
      </w:r>
      <w:r w:rsidR="00EC5C53">
        <w:rPr>
          <w:b/>
          <w:bCs/>
        </w:rPr>
        <w:t xml:space="preserve"> not demonstrate an increase of thioflavin T (ThT) fluorescence intensity indicative of no fibril formation </w:t>
      </w:r>
      <w:r w:rsidR="00EC5C53" w:rsidRPr="00EC5C53">
        <w:rPr>
          <w:b/>
          <w:bCs/>
        </w:rPr>
        <w:t>within the experimental conditions tested.</w:t>
      </w:r>
      <w:r w:rsidR="00EC5C53">
        <w:rPr>
          <w:b/>
          <w:bCs/>
        </w:rPr>
        <w:t xml:space="preserve"> </w:t>
      </w:r>
      <w:r w:rsidR="005D4366">
        <w:t>Kinetics</w:t>
      </w:r>
      <w:r w:rsidR="00EC5C53" w:rsidRPr="00EC5C53">
        <w:t xml:space="preserve"> of</w:t>
      </w:r>
      <w:r w:rsidR="005D4366">
        <w:t xml:space="preserve"> the</w:t>
      </w:r>
      <w:r w:rsidR="00EC5C53">
        <w:t xml:space="preserve"> common wall lizard </w:t>
      </w:r>
      <w:r w:rsidR="00EC5C53" w:rsidRPr="00EC5C53">
        <w:sym w:font="Symbol" w:char="F061"/>
      </w:r>
      <w:r w:rsidR="00EC5C53" w:rsidRPr="00EC5C53">
        <w:t>-syn aggregation from region</w:t>
      </w:r>
      <w:r w:rsidR="005D4366">
        <w:t>s</w:t>
      </w:r>
      <w:r w:rsidR="00EC5C53" w:rsidRPr="00EC5C53">
        <w:t xml:space="preserve"> 1-</w:t>
      </w:r>
      <w:r w:rsidR="00EC5C53">
        <w:t>2</w:t>
      </w:r>
      <w:r w:rsidR="00EC5C53" w:rsidRPr="00EC5C53">
        <w:t>5</w:t>
      </w:r>
      <w:r w:rsidR="00EC5C53">
        <w:t xml:space="preserve"> exhibits </w:t>
      </w:r>
      <w:r w:rsidR="00EC5C53" w:rsidRPr="00EC5C53">
        <w:t>a typical sigmoidal curv</w:t>
      </w:r>
      <w:r w:rsidR="00EC5C53">
        <w:t xml:space="preserve">e. </w:t>
      </w:r>
      <w:r w:rsidR="00624705">
        <w:t xml:space="preserve">The asterisk </w:t>
      </w:r>
      <w:r w:rsidR="00EC5C53">
        <w:t xml:space="preserve">indicates that </w:t>
      </w:r>
      <w:r w:rsidR="003A4405">
        <w:t xml:space="preserve">the </w:t>
      </w:r>
      <w:r w:rsidR="003A4405" w:rsidRPr="00EC5C53">
        <w:sym w:font="Symbol" w:char="F061"/>
      </w:r>
      <w:r w:rsidR="003A4405" w:rsidRPr="00EC5C53">
        <w:t>-syn</w:t>
      </w:r>
      <w:r w:rsidR="003A4405">
        <w:t xml:space="preserve"> amino acid sequence </w:t>
      </w:r>
      <w:r w:rsidR="00EC5C53">
        <w:t>region 1-25 is share</w:t>
      </w:r>
      <w:r w:rsidR="003A4405">
        <w:t>d</w:t>
      </w:r>
      <w:r w:rsidR="00EC5C53">
        <w:t xml:space="preserve"> with </w:t>
      </w:r>
      <w:r w:rsidR="00A10A36">
        <w:t xml:space="preserve">the </w:t>
      </w:r>
      <w:r w:rsidR="00EC5C53">
        <w:t xml:space="preserve">human, </w:t>
      </w:r>
      <w:r w:rsidR="003A4405" w:rsidRPr="003A4405">
        <w:rPr>
          <w:color w:val="000000"/>
          <w:shd w:val="clear" w:color="auto" w:fill="FFFFFF"/>
        </w:rPr>
        <w:t xml:space="preserve">Abingdon </w:t>
      </w:r>
      <w:r w:rsidR="005D4366">
        <w:rPr>
          <w:color w:val="000000"/>
          <w:shd w:val="clear" w:color="auto" w:fill="FFFFFF"/>
        </w:rPr>
        <w:t>I</w:t>
      </w:r>
      <w:r w:rsidR="003A4405" w:rsidRPr="003A4405">
        <w:rPr>
          <w:color w:val="000000"/>
          <w:shd w:val="clear" w:color="auto" w:fill="FFFFFF"/>
        </w:rPr>
        <w:t xml:space="preserve">sland </w:t>
      </w:r>
      <w:bookmarkStart w:id="0" w:name="OLE_LINK7"/>
      <w:r w:rsidR="003A4405" w:rsidRPr="003A4405">
        <w:rPr>
          <w:color w:val="000000"/>
          <w:shd w:val="clear" w:color="auto" w:fill="FFFFFF"/>
        </w:rPr>
        <w:t>giant tortoise</w:t>
      </w:r>
      <w:bookmarkEnd w:id="0"/>
      <w:r w:rsidR="003A4405" w:rsidRPr="003A4405">
        <w:rPr>
          <w:color w:val="000000"/>
          <w:shd w:val="clear" w:color="auto" w:fill="FFFFFF"/>
        </w:rPr>
        <w:t xml:space="preserve">, </w:t>
      </w:r>
      <w:bookmarkStart w:id="1" w:name="OLE_LINK6"/>
      <w:r w:rsidR="00587F45">
        <w:rPr>
          <w:color w:val="000000"/>
          <w:shd w:val="clear" w:color="auto" w:fill="FFFFFF"/>
        </w:rPr>
        <w:t xml:space="preserve">and </w:t>
      </w:r>
      <w:r w:rsidR="003A4405" w:rsidRPr="003A4405">
        <w:rPr>
          <w:color w:val="000000"/>
        </w:rPr>
        <w:t>Amur tiger.</w:t>
      </w:r>
      <w:bookmarkEnd w:id="1"/>
    </w:p>
    <w:p w14:paraId="115DEAB3" w14:textId="50ACEFD9" w:rsidR="00EC5C53" w:rsidRDefault="00EC5C53" w:rsidP="00452F6D">
      <w:pPr>
        <w:jc w:val="both"/>
      </w:pPr>
    </w:p>
    <w:p w14:paraId="3EA02E2B" w14:textId="77777777" w:rsidR="00D429A0" w:rsidRPr="00D429A0" w:rsidRDefault="00D429A0" w:rsidP="00452F6D"/>
    <w:p w14:paraId="10615843" w14:textId="2D46F9B0" w:rsidR="003D46F7" w:rsidRDefault="00307626" w:rsidP="00452F6D">
      <w:r>
        <w:rPr>
          <w:noProof/>
          <w14:ligatures w14:val="standardContextual"/>
        </w:rPr>
        <w:drawing>
          <wp:inline distT="0" distB="0" distL="0" distR="0" wp14:anchorId="16E59D8C" wp14:editId="74361742">
            <wp:extent cx="5911850" cy="3657019"/>
            <wp:effectExtent l="0" t="0" r="0" b="635"/>
            <wp:docPr id="12548395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839576" name="Picture 125483957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5" t="2470" r="16455" b="29914"/>
                    <a:stretch/>
                  </pic:blipFill>
                  <pic:spPr bwMode="auto">
                    <a:xfrm>
                      <a:off x="0" y="0"/>
                      <a:ext cx="5926757" cy="3666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627F7B" w14:textId="77777777" w:rsidR="00D429A0" w:rsidRDefault="00D429A0" w:rsidP="00452F6D"/>
    <w:p w14:paraId="21D9B5C7" w14:textId="77777777" w:rsidR="00D429A0" w:rsidRDefault="00D429A0" w:rsidP="00452F6D"/>
    <w:p w14:paraId="268E1B57" w14:textId="77777777" w:rsidR="00D429A0" w:rsidRDefault="00D429A0" w:rsidP="00452F6D"/>
    <w:p w14:paraId="1B080726" w14:textId="77777777" w:rsidR="00D429A0" w:rsidRDefault="00D429A0" w:rsidP="00452F6D"/>
    <w:p w14:paraId="0A9BD313" w14:textId="77777777" w:rsidR="00D429A0" w:rsidRDefault="00D429A0" w:rsidP="00452F6D"/>
    <w:p w14:paraId="0AAEA1A8" w14:textId="77777777" w:rsidR="00D429A0" w:rsidRDefault="00D429A0" w:rsidP="00452F6D"/>
    <w:p w14:paraId="04CEA4E7" w14:textId="77777777" w:rsidR="00D429A0" w:rsidRDefault="00D429A0" w:rsidP="00452F6D"/>
    <w:p w14:paraId="353A479F" w14:textId="77777777" w:rsidR="00D429A0" w:rsidRDefault="00D429A0" w:rsidP="00452F6D"/>
    <w:p w14:paraId="2F2FAD36" w14:textId="77777777" w:rsidR="00D429A0" w:rsidRDefault="00D429A0" w:rsidP="00452F6D"/>
    <w:p w14:paraId="5CE49BFD" w14:textId="77777777" w:rsidR="00D429A0" w:rsidRDefault="00D429A0" w:rsidP="00452F6D"/>
    <w:p w14:paraId="62DA8601" w14:textId="77777777" w:rsidR="00D429A0" w:rsidRDefault="00D429A0" w:rsidP="00452F6D"/>
    <w:p w14:paraId="4A8B0456" w14:textId="77777777" w:rsidR="00D429A0" w:rsidRDefault="00D429A0" w:rsidP="00452F6D"/>
    <w:p w14:paraId="6B8EB8EB" w14:textId="77777777" w:rsidR="00D429A0" w:rsidRDefault="00D429A0" w:rsidP="00452F6D"/>
    <w:p w14:paraId="3A0B2AEE" w14:textId="77777777" w:rsidR="00D429A0" w:rsidRDefault="00D429A0" w:rsidP="00452F6D"/>
    <w:p w14:paraId="54923B1A" w14:textId="77777777" w:rsidR="00D429A0" w:rsidRDefault="00D429A0" w:rsidP="00452F6D"/>
    <w:p w14:paraId="6A044338" w14:textId="77777777" w:rsidR="003D46F7" w:rsidRDefault="003D46F7" w:rsidP="00452F6D">
      <w:pPr>
        <w:rPr>
          <w:b/>
          <w:bCs/>
        </w:rPr>
      </w:pPr>
    </w:p>
    <w:p w14:paraId="435C3190" w14:textId="77777777" w:rsidR="003A4405" w:rsidRDefault="003A4405" w:rsidP="00452F6D">
      <w:pPr>
        <w:rPr>
          <w:b/>
          <w:bCs/>
        </w:rPr>
      </w:pPr>
    </w:p>
    <w:p w14:paraId="660E0816" w14:textId="3869C07B" w:rsidR="002840F4" w:rsidRDefault="003D46F7" w:rsidP="00452F6D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D429A0">
        <w:rPr>
          <w:b/>
          <w:bCs/>
        </w:rPr>
        <w:t>S3</w:t>
      </w:r>
      <w:r>
        <w:rPr>
          <w:b/>
          <w:bCs/>
        </w:rPr>
        <w:t xml:space="preserve">. </w:t>
      </w:r>
      <w:r w:rsidR="002840F4">
        <w:rPr>
          <w:b/>
          <w:bCs/>
        </w:rPr>
        <w:t xml:space="preserve">Human, </w:t>
      </w:r>
      <w:r w:rsidR="002840F4" w:rsidRPr="003A4405">
        <w:rPr>
          <w:b/>
          <w:bCs/>
          <w:color w:val="000000"/>
          <w:shd w:val="clear" w:color="auto" w:fill="FFFFFF"/>
        </w:rPr>
        <w:t xml:space="preserve">Abingdon </w:t>
      </w:r>
      <w:r w:rsidR="00452F6D">
        <w:rPr>
          <w:b/>
          <w:bCs/>
          <w:color w:val="000000"/>
          <w:shd w:val="clear" w:color="auto" w:fill="FFFFFF"/>
        </w:rPr>
        <w:t>I</w:t>
      </w:r>
      <w:r w:rsidR="002840F4" w:rsidRPr="003A4405">
        <w:rPr>
          <w:b/>
          <w:bCs/>
          <w:color w:val="000000"/>
          <w:shd w:val="clear" w:color="auto" w:fill="FFFFFF"/>
        </w:rPr>
        <w:t xml:space="preserve">sland giant tortoise, </w:t>
      </w:r>
      <w:r w:rsidR="002840F4" w:rsidRPr="003A4405">
        <w:rPr>
          <w:b/>
          <w:bCs/>
          <w:color w:val="000000"/>
        </w:rPr>
        <w:t>Amur tiger</w:t>
      </w:r>
      <w:r w:rsidR="002840F4">
        <w:rPr>
          <w:b/>
          <w:bCs/>
        </w:rPr>
        <w:t>, common wall lizard, Greenland</w:t>
      </w:r>
      <w:r w:rsidR="00A10A36">
        <w:rPr>
          <w:b/>
          <w:bCs/>
        </w:rPr>
        <w:t xml:space="preserve"> sleeper</w:t>
      </w:r>
      <w:r w:rsidR="002840F4">
        <w:rPr>
          <w:b/>
          <w:bCs/>
        </w:rPr>
        <w:t xml:space="preserve"> shark, turkey, </w:t>
      </w:r>
      <w:r w:rsidR="00C1417D">
        <w:rPr>
          <w:b/>
          <w:bCs/>
        </w:rPr>
        <w:t xml:space="preserve">and </w:t>
      </w:r>
      <w:r w:rsidR="002840F4">
        <w:rPr>
          <w:b/>
          <w:bCs/>
        </w:rPr>
        <w:t xml:space="preserve">western terrestrial garter snake </w:t>
      </w:r>
      <w:r w:rsidR="002840F4">
        <w:rPr>
          <w:b/>
          <w:bCs/>
        </w:rPr>
        <w:sym w:font="Symbol" w:char="F061"/>
      </w:r>
      <w:r w:rsidR="002840F4">
        <w:rPr>
          <w:b/>
          <w:bCs/>
        </w:rPr>
        <w:t>-syn fragments 37-61 exhibit an increase of thioflavin T (ThT) fluorescence intensity indicative of fibril formation</w:t>
      </w:r>
      <w:r w:rsidR="002840F4" w:rsidRPr="00EC5C53">
        <w:rPr>
          <w:b/>
          <w:bCs/>
        </w:rPr>
        <w:t>.</w:t>
      </w:r>
      <w:r w:rsidR="002840F4">
        <w:rPr>
          <w:b/>
          <w:bCs/>
        </w:rPr>
        <w:t xml:space="preserve"> </w:t>
      </w:r>
    </w:p>
    <w:p w14:paraId="6750BF8F" w14:textId="12AE9BED" w:rsidR="00D429A0" w:rsidRDefault="008A099A" w:rsidP="00452F6D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4FA09E53" wp14:editId="115A939C">
            <wp:extent cx="5930900" cy="5043229"/>
            <wp:effectExtent l="0" t="0" r="0" b="5080"/>
            <wp:docPr id="20072907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290757" name="Picture 2007290757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9" t="2564" r="18269" b="5982"/>
                    <a:stretch/>
                  </pic:blipFill>
                  <pic:spPr bwMode="auto">
                    <a:xfrm>
                      <a:off x="0" y="0"/>
                      <a:ext cx="5935920" cy="5047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A681D" w14:textId="77777777" w:rsidR="00D429A0" w:rsidRDefault="00D429A0" w:rsidP="00452F6D">
      <w:pPr>
        <w:rPr>
          <w:b/>
          <w:bCs/>
        </w:rPr>
      </w:pPr>
    </w:p>
    <w:p w14:paraId="364D144E" w14:textId="77777777" w:rsidR="003D46F7" w:rsidRPr="003D46F7" w:rsidRDefault="003D46F7" w:rsidP="00452F6D"/>
    <w:p w14:paraId="104109FE" w14:textId="7F054ABB" w:rsidR="003D46F7" w:rsidRDefault="003D46F7" w:rsidP="00452F6D"/>
    <w:p w14:paraId="186FA204" w14:textId="77777777" w:rsidR="00D429A0" w:rsidRDefault="00D429A0" w:rsidP="00452F6D"/>
    <w:p w14:paraId="7E7DCB03" w14:textId="77777777" w:rsidR="0051189E" w:rsidRDefault="0051189E" w:rsidP="00452F6D"/>
    <w:p w14:paraId="144E265F" w14:textId="77777777" w:rsidR="0051189E" w:rsidRDefault="0051189E" w:rsidP="00452F6D"/>
    <w:p w14:paraId="74E75627" w14:textId="77777777" w:rsidR="0051189E" w:rsidRDefault="0051189E" w:rsidP="00452F6D"/>
    <w:p w14:paraId="77D41255" w14:textId="77777777" w:rsidR="0051189E" w:rsidRDefault="0051189E" w:rsidP="00452F6D"/>
    <w:p w14:paraId="586977CA" w14:textId="77777777" w:rsidR="0051189E" w:rsidRDefault="0051189E" w:rsidP="00452F6D"/>
    <w:p w14:paraId="71732955" w14:textId="77777777" w:rsidR="0051189E" w:rsidRDefault="0051189E" w:rsidP="00452F6D"/>
    <w:p w14:paraId="73FFBE9E" w14:textId="77777777" w:rsidR="0051189E" w:rsidRDefault="0051189E" w:rsidP="00452F6D"/>
    <w:p w14:paraId="7D8AF551" w14:textId="77777777" w:rsidR="008A099A" w:rsidRPr="00835765" w:rsidRDefault="008A099A" w:rsidP="00452F6D"/>
    <w:p w14:paraId="0F8AB150" w14:textId="77777777" w:rsidR="000B5BC8" w:rsidRDefault="000B5BC8" w:rsidP="00452F6D">
      <w:pPr>
        <w:rPr>
          <w:b/>
          <w:bCs/>
        </w:rPr>
      </w:pPr>
    </w:p>
    <w:p w14:paraId="02054DA7" w14:textId="6AB7281C" w:rsidR="003D46F7" w:rsidRDefault="003D46F7" w:rsidP="00605FE5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D429A0">
        <w:rPr>
          <w:b/>
          <w:bCs/>
        </w:rPr>
        <w:t>S4</w:t>
      </w:r>
      <w:r>
        <w:rPr>
          <w:b/>
          <w:bCs/>
        </w:rPr>
        <w:t xml:space="preserve">. </w:t>
      </w:r>
      <w:r w:rsidR="008A099A">
        <w:rPr>
          <w:b/>
          <w:bCs/>
        </w:rPr>
        <w:t xml:space="preserve">Human, </w:t>
      </w:r>
      <w:r w:rsidR="008A099A" w:rsidRPr="003A4405">
        <w:rPr>
          <w:b/>
          <w:bCs/>
          <w:color w:val="000000"/>
          <w:shd w:val="clear" w:color="auto" w:fill="FFFFFF"/>
        </w:rPr>
        <w:t xml:space="preserve">Abingdon </w:t>
      </w:r>
      <w:r w:rsidR="00452F6D">
        <w:rPr>
          <w:b/>
          <w:bCs/>
          <w:color w:val="000000"/>
          <w:shd w:val="clear" w:color="auto" w:fill="FFFFFF"/>
        </w:rPr>
        <w:t>I</w:t>
      </w:r>
      <w:r w:rsidR="008A099A" w:rsidRPr="003A4405">
        <w:rPr>
          <w:b/>
          <w:bCs/>
          <w:color w:val="000000"/>
          <w:shd w:val="clear" w:color="auto" w:fill="FFFFFF"/>
        </w:rPr>
        <w:t xml:space="preserve">sland giant tortoise, </w:t>
      </w:r>
      <w:r w:rsidR="008A099A" w:rsidRPr="003A4405">
        <w:rPr>
          <w:b/>
          <w:bCs/>
          <w:color w:val="000000"/>
        </w:rPr>
        <w:t>Amur tiger</w:t>
      </w:r>
      <w:r w:rsidR="008A099A">
        <w:rPr>
          <w:b/>
          <w:bCs/>
        </w:rPr>
        <w:t xml:space="preserve">, common wall lizard, Greenland </w:t>
      </w:r>
      <w:r w:rsidR="00A10A36">
        <w:rPr>
          <w:b/>
          <w:bCs/>
        </w:rPr>
        <w:t xml:space="preserve">sleeper </w:t>
      </w:r>
      <w:r w:rsidR="008A099A">
        <w:rPr>
          <w:b/>
          <w:bCs/>
        </w:rPr>
        <w:t xml:space="preserve">shark, turkey, </w:t>
      </w:r>
      <w:r w:rsidR="0051189E">
        <w:rPr>
          <w:b/>
          <w:bCs/>
        </w:rPr>
        <w:t xml:space="preserve">and </w:t>
      </w:r>
      <w:r w:rsidR="008A099A">
        <w:rPr>
          <w:b/>
          <w:bCs/>
        </w:rPr>
        <w:t xml:space="preserve">western terrestrial garter snake </w:t>
      </w:r>
      <w:r w:rsidR="008A099A">
        <w:rPr>
          <w:b/>
          <w:bCs/>
        </w:rPr>
        <w:sym w:font="Symbol" w:char="F061"/>
      </w:r>
      <w:r w:rsidR="008A099A">
        <w:rPr>
          <w:b/>
          <w:bCs/>
        </w:rPr>
        <w:t>-syn fragments 62-86 show typical sigmoidal-like curves</w:t>
      </w:r>
      <w:r w:rsidR="00A6425E">
        <w:rPr>
          <w:b/>
          <w:bCs/>
        </w:rPr>
        <w:t xml:space="preserve"> </w:t>
      </w:r>
      <w:r w:rsidR="008A099A">
        <w:rPr>
          <w:b/>
          <w:bCs/>
        </w:rPr>
        <w:t>based on the</w:t>
      </w:r>
      <w:r w:rsidR="00A6425E">
        <w:rPr>
          <w:b/>
          <w:bCs/>
        </w:rPr>
        <w:t xml:space="preserve"> thioflavin T (ThT) </w:t>
      </w:r>
      <w:r w:rsidR="008A099A">
        <w:rPr>
          <w:b/>
          <w:bCs/>
        </w:rPr>
        <w:t>assay,</w:t>
      </w:r>
      <w:r w:rsidR="00A6425E">
        <w:rPr>
          <w:b/>
          <w:bCs/>
        </w:rPr>
        <w:t xml:space="preserve"> indicative of fibril formation. </w:t>
      </w:r>
      <w:r w:rsidR="00624705">
        <w:t xml:space="preserve">The asterisk </w:t>
      </w:r>
      <w:r w:rsidR="00A6425E">
        <w:t xml:space="preserve">indicates that region </w:t>
      </w:r>
      <w:r w:rsidR="008A099A">
        <w:t>62</w:t>
      </w:r>
      <w:r w:rsidR="00A6425E">
        <w:t>-</w:t>
      </w:r>
      <w:r w:rsidR="008A099A">
        <w:t>86</w:t>
      </w:r>
      <w:r w:rsidR="00A6425E">
        <w:t xml:space="preserve"> is share</w:t>
      </w:r>
      <w:r w:rsidR="00624705">
        <w:t>d</w:t>
      </w:r>
      <w:r w:rsidR="00A6425E">
        <w:t xml:space="preserve"> with </w:t>
      </w:r>
      <w:r w:rsidR="00624705">
        <w:t xml:space="preserve">the </w:t>
      </w:r>
      <w:r w:rsidR="008A099A" w:rsidRPr="008A099A">
        <w:rPr>
          <w:color w:val="000000"/>
          <w:shd w:val="clear" w:color="auto" w:fill="FFFFFF"/>
        </w:rPr>
        <w:t xml:space="preserve">Abingdon </w:t>
      </w:r>
      <w:r w:rsidR="0051189E">
        <w:rPr>
          <w:color w:val="000000"/>
          <w:shd w:val="clear" w:color="auto" w:fill="FFFFFF"/>
        </w:rPr>
        <w:t>I</w:t>
      </w:r>
      <w:r w:rsidR="008A099A" w:rsidRPr="008A099A">
        <w:rPr>
          <w:color w:val="000000"/>
          <w:shd w:val="clear" w:color="auto" w:fill="FFFFFF"/>
        </w:rPr>
        <w:t>sland</w:t>
      </w:r>
      <w:r w:rsidR="008A099A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8A099A">
        <w:t xml:space="preserve">giant tortoise, turkey, </w:t>
      </w:r>
      <w:r w:rsidR="00624705">
        <w:t>and w</w:t>
      </w:r>
      <w:r w:rsidR="008A099A">
        <w:t>estern terrestrial garter snake.</w:t>
      </w:r>
    </w:p>
    <w:p w14:paraId="0A9D95B3" w14:textId="77777777" w:rsidR="003D46F7" w:rsidRPr="003D46F7" w:rsidRDefault="003D46F7" w:rsidP="00452F6D"/>
    <w:p w14:paraId="75EC09B9" w14:textId="5C8B5555" w:rsidR="003D46F7" w:rsidRDefault="002C5A24" w:rsidP="00452F6D">
      <w:r>
        <w:rPr>
          <w:noProof/>
          <w14:ligatures w14:val="standardContextual"/>
        </w:rPr>
        <w:drawing>
          <wp:inline distT="0" distB="0" distL="0" distR="0" wp14:anchorId="68557E4F" wp14:editId="22775595">
            <wp:extent cx="5778500" cy="3651585"/>
            <wp:effectExtent l="0" t="0" r="0" b="6350"/>
            <wp:docPr id="1443494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49446" name="Picture 14434944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" t="1138" r="17949" b="30628"/>
                    <a:stretch/>
                  </pic:blipFill>
                  <pic:spPr bwMode="auto">
                    <a:xfrm>
                      <a:off x="0" y="0"/>
                      <a:ext cx="5787117" cy="3657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8F459" w14:textId="77777777" w:rsidR="00835765" w:rsidRDefault="00835765" w:rsidP="00452F6D"/>
    <w:p w14:paraId="7DE58DEA" w14:textId="77777777" w:rsidR="00835765" w:rsidRDefault="00835765" w:rsidP="00452F6D"/>
    <w:p w14:paraId="43B1B57B" w14:textId="77777777" w:rsidR="000B5BC8" w:rsidRDefault="000B5BC8" w:rsidP="00452F6D">
      <w:pPr>
        <w:jc w:val="both"/>
        <w:rPr>
          <w:b/>
          <w:bCs/>
        </w:rPr>
      </w:pPr>
    </w:p>
    <w:p w14:paraId="541E0BB5" w14:textId="56C0F632" w:rsidR="00D429A0" w:rsidRPr="008A099A" w:rsidRDefault="00795B10" w:rsidP="00452F6D">
      <w:pPr>
        <w:jc w:val="both"/>
        <w:rPr>
          <w:b/>
        </w:rPr>
      </w:pPr>
      <w:r w:rsidRPr="00795B10">
        <w:rPr>
          <w:b/>
          <w:bCs/>
        </w:rPr>
        <w:t>Analysis of secondary structures by</w:t>
      </w:r>
      <w:r>
        <w:t xml:space="preserve"> </w:t>
      </w:r>
      <w:r>
        <w:rPr>
          <w:b/>
        </w:rPr>
        <w:t>f</w:t>
      </w:r>
      <w:r w:rsidR="00E541CF" w:rsidRPr="00EE536B">
        <w:rPr>
          <w:b/>
        </w:rPr>
        <w:t>ar-UV circular dichroism (CD)</w:t>
      </w:r>
      <w:r w:rsidR="00A6425E">
        <w:rPr>
          <w:b/>
        </w:rPr>
        <w:t xml:space="preserve">. </w:t>
      </w:r>
      <w:r w:rsidR="00E541CF">
        <w:t xml:space="preserve">To confirm ThT binding assays, </w:t>
      </w:r>
      <w:r w:rsidR="00E541CF" w:rsidRPr="00B76197">
        <w:t>CD spectra of the secondary structure of</w:t>
      </w:r>
      <w:r w:rsidR="00850834">
        <w:t xml:space="preserve"> </w:t>
      </w:r>
      <w:r w:rsidR="00850834">
        <w:sym w:font="Symbol" w:char="F061"/>
      </w:r>
      <w:r w:rsidR="00850834">
        <w:t>-syn</w:t>
      </w:r>
      <w:r w:rsidR="00E541CF" w:rsidRPr="00B76197">
        <w:t xml:space="preserve"> samples were recorded at </w:t>
      </w:r>
      <w:smartTag w:uri="urn:schemas-microsoft-com:office:smarttags" w:element="metricconverter">
        <w:smartTagPr>
          <w:attr w:name="ProductID" w:val="25°C"/>
        </w:smartTagPr>
        <w:r w:rsidR="00E541CF" w:rsidRPr="00B76197">
          <w:t>25°C</w:t>
        </w:r>
      </w:smartTag>
      <w:r w:rsidR="00E541CF" w:rsidRPr="00B76197">
        <w:t xml:space="preserve"> under a constant flow of N</w:t>
      </w:r>
      <w:r w:rsidR="00E541CF" w:rsidRPr="00B76197">
        <w:rPr>
          <w:vertAlign w:val="subscript"/>
        </w:rPr>
        <w:t>2</w:t>
      </w:r>
      <w:r w:rsidR="00E541CF" w:rsidRPr="00B76197">
        <w:t xml:space="preserve"> using a JASCO-810 spectropolarimeter (Jasco, Easton, MD). Spectra were recorded over a wavelength range o</w:t>
      </w:r>
      <w:r w:rsidR="00E541CF">
        <w:t>f 190–250 nm using a quartz cuvette</w:t>
      </w:r>
      <w:r w:rsidR="00E541CF" w:rsidRPr="00B76197">
        <w:t xml:space="preserve"> of </w:t>
      </w:r>
      <w:smartTag w:uri="urn:schemas-microsoft-com:office:smarttags" w:element="metricconverter">
        <w:smartTagPr>
          <w:attr w:name="ProductID" w:val="1 mM"/>
        </w:smartTagPr>
        <w:r w:rsidR="00E541CF" w:rsidRPr="00B76197">
          <w:t>1 mm</w:t>
        </w:r>
      </w:smartTag>
      <w:r w:rsidR="00E541CF" w:rsidRPr="00B76197">
        <w:t xml:space="preserve"> path length and an instrument scanning speed of 100 nm/min, with a response time of 2 s</w:t>
      </w:r>
      <w:r w:rsidR="00E541CF">
        <w:t>ec</w:t>
      </w:r>
      <w:r w:rsidR="008A31B6">
        <w:t>onds</w:t>
      </w:r>
      <w:r w:rsidR="00E541CF" w:rsidRPr="00B76197">
        <w:t xml:space="preserve"> and a bandwidth of 1 nm. All </w:t>
      </w:r>
      <w:r w:rsidR="00E541CF">
        <w:sym w:font="Symbol" w:char="F061"/>
      </w:r>
      <w:r w:rsidR="00E541CF">
        <w:t xml:space="preserve">-syn </w:t>
      </w:r>
      <w:r w:rsidR="00E541CF" w:rsidRPr="00B76197">
        <w:t>samples were dissolve</w:t>
      </w:r>
      <w:r w:rsidR="00E541CF">
        <w:t xml:space="preserve">d to a final concentration of 100 µM in </w:t>
      </w:r>
      <w:smartTag w:uri="urn:schemas-microsoft-com:office:smarttags" w:element="metricconverter">
        <w:smartTagPr>
          <w:attr w:name="ProductID" w:val="10 mM"/>
        </w:smartTagPr>
        <w:r w:rsidR="00E541CF">
          <w:t>10</w:t>
        </w:r>
        <w:r w:rsidR="00E541CF" w:rsidRPr="00B76197">
          <w:t xml:space="preserve"> mM</w:t>
        </w:r>
      </w:smartTag>
      <w:r w:rsidR="00E541CF" w:rsidRPr="00B76197">
        <w:t xml:space="preserve"> P</w:t>
      </w:r>
      <w:r w:rsidR="00E541CF">
        <w:t>BS buffer (pH 7.4) containing</w:t>
      </w:r>
      <w:r w:rsidR="00E541CF" w:rsidRPr="00B76197">
        <w:t xml:space="preserve"> </w:t>
      </w:r>
      <w:r w:rsidR="00E541CF">
        <w:t xml:space="preserve">0.5 mM SDS and 300 </w:t>
      </w:r>
      <w:r w:rsidR="00850834">
        <w:t>m</w:t>
      </w:r>
      <w:r w:rsidR="00E541CF">
        <w:t>M of NaCl and incubated for 14 days at 37 ºC</w:t>
      </w:r>
      <w:r w:rsidR="00E541CF" w:rsidRPr="00B76197">
        <w:t>.</w:t>
      </w:r>
      <w:r w:rsidR="00E541CF">
        <w:t xml:space="preserve"> </w:t>
      </w:r>
      <w:r w:rsidR="00E541CF" w:rsidRPr="00B76197">
        <w:t>Each result is given as the average scans taken of three measurements at room temperature.</w:t>
      </w:r>
      <w:r w:rsidR="008A099A">
        <w:rPr>
          <w:b/>
        </w:rPr>
        <w:t xml:space="preserve"> </w:t>
      </w:r>
      <w:r w:rsidR="008A099A">
        <w:t>Recorded spectra</w:t>
      </w:r>
      <w:r w:rsidR="00D429A0">
        <w:t xml:space="preserve"> are presented in </w:t>
      </w:r>
      <w:r w:rsidR="00D429A0" w:rsidRPr="00D429A0">
        <w:rPr>
          <w:b/>
          <w:bCs/>
        </w:rPr>
        <w:t>Figures S5-S8</w:t>
      </w:r>
      <w:r w:rsidR="00D429A0">
        <w:t>.</w:t>
      </w:r>
    </w:p>
    <w:p w14:paraId="42B2124F" w14:textId="77777777" w:rsidR="005A6A7A" w:rsidRDefault="005A6A7A" w:rsidP="00452F6D">
      <w:pPr>
        <w:autoSpaceDE w:val="0"/>
        <w:autoSpaceDN w:val="0"/>
        <w:adjustRightInd w:val="0"/>
        <w:spacing w:before="240" w:after="240"/>
        <w:jc w:val="both"/>
      </w:pPr>
    </w:p>
    <w:p w14:paraId="439756AF" w14:textId="77777777" w:rsidR="008A099A" w:rsidRDefault="008A099A" w:rsidP="00452F6D">
      <w:pPr>
        <w:autoSpaceDE w:val="0"/>
        <w:autoSpaceDN w:val="0"/>
        <w:adjustRightInd w:val="0"/>
        <w:spacing w:before="240" w:after="240"/>
        <w:jc w:val="both"/>
      </w:pPr>
    </w:p>
    <w:p w14:paraId="3AA22A7E" w14:textId="77777777" w:rsidR="008A099A" w:rsidRDefault="008A099A" w:rsidP="00452F6D">
      <w:pPr>
        <w:autoSpaceDE w:val="0"/>
        <w:autoSpaceDN w:val="0"/>
        <w:adjustRightInd w:val="0"/>
        <w:spacing w:before="240" w:after="240"/>
        <w:jc w:val="both"/>
      </w:pPr>
    </w:p>
    <w:p w14:paraId="79E48FC8" w14:textId="4C7DF978" w:rsidR="00C43BA1" w:rsidRPr="000D0043" w:rsidRDefault="00C43BA1" w:rsidP="00452F6D">
      <w:pPr>
        <w:rPr>
          <w:b/>
          <w:bCs/>
        </w:rPr>
      </w:pPr>
      <w:r w:rsidRPr="00D429A0">
        <w:rPr>
          <w:b/>
          <w:bCs/>
        </w:rPr>
        <w:lastRenderedPageBreak/>
        <w:t xml:space="preserve">Figure </w:t>
      </w:r>
      <w:r w:rsidR="00D429A0" w:rsidRPr="00D429A0">
        <w:rPr>
          <w:b/>
          <w:bCs/>
        </w:rPr>
        <w:t>S5</w:t>
      </w:r>
      <w:r w:rsidRPr="00D429A0">
        <w:rPr>
          <w:b/>
          <w:bCs/>
        </w:rPr>
        <w:t>.</w:t>
      </w:r>
      <w:r w:rsidR="00833206">
        <w:rPr>
          <w:b/>
          <w:bCs/>
        </w:rPr>
        <w:t xml:space="preserve"> Human</w:t>
      </w:r>
      <w:r w:rsidRPr="00C43BA1">
        <w:t xml:space="preserve"> </w:t>
      </w:r>
      <w:r w:rsidR="00833206" w:rsidRPr="00833206">
        <w:rPr>
          <w:b/>
          <w:bCs/>
        </w:rPr>
        <w:sym w:font="Symbol" w:char="F061"/>
      </w:r>
      <w:r w:rsidRPr="00833206">
        <w:rPr>
          <w:b/>
          <w:bCs/>
        </w:rPr>
        <w:t xml:space="preserve">-syn </w:t>
      </w:r>
      <w:r w:rsidR="00833206" w:rsidRPr="00833206">
        <w:rPr>
          <w:b/>
          <w:bCs/>
        </w:rPr>
        <w:t xml:space="preserve">51-75, 37-61, 62-86, 76-100, 91-115, 116-140 </w:t>
      </w:r>
      <w:r w:rsidRPr="00833206">
        <w:rPr>
          <w:b/>
          <w:bCs/>
        </w:rPr>
        <w:t xml:space="preserve">fragments </w:t>
      </w:r>
      <w:r w:rsidR="00833206" w:rsidRPr="00833206">
        <w:rPr>
          <w:b/>
          <w:bCs/>
        </w:rPr>
        <w:t xml:space="preserve">exhibit a beta-plated sheet secondary structure as demonstrated by circular dichroism. </w:t>
      </w:r>
      <w:r w:rsidR="00DB470A" w:rsidRPr="00DB470A">
        <w:t xml:space="preserve">An alpha-helix with a beta-plated sheet is observed in </w:t>
      </w:r>
      <w:r w:rsidR="00DB470A">
        <w:t>r</w:t>
      </w:r>
      <w:r w:rsidR="00162266" w:rsidRPr="00162266">
        <w:t xml:space="preserve">egions </w:t>
      </w:r>
      <w:r w:rsidR="001F6948" w:rsidRPr="001F6948">
        <w:t xml:space="preserve">51-75, 37-61, 62-86, 91-115, </w:t>
      </w:r>
      <w:r w:rsidR="00DB470A">
        <w:t xml:space="preserve">and </w:t>
      </w:r>
      <w:r w:rsidR="001F6948" w:rsidRPr="001F6948">
        <w:t>116-140</w:t>
      </w:r>
      <w:r w:rsidR="00DB470A">
        <w:t>.</w:t>
      </w:r>
      <w:r w:rsidR="001F6948">
        <w:t xml:space="preserve"> </w:t>
      </w:r>
      <w:r w:rsidR="00DB470A">
        <w:t>Region 76-100 exhibits a beta-plated sheet secondary structure. Ra</w:t>
      </w:r>
      <w:r w:rsidR="00C26F6D">
        <w:t>ndom coiled structures are observed in regions</w:t>
      </w:r>
      <w:r w:rsidR="000D0043">
        <w:t xml:space="preserve"> </w:t>
      </w:r>
      <w:r w:rsidR="00162266" w:rsidRPr="00162266">
        <w:t>1-25 and 26-</w:t>
      </w:r>
      <w:r w:rsidR="00C26F6D">
        <w:t>50.</w:t>
      </w:r>
      <w:r w:rsidR="00162266">
        <w:rPr>
          <w:b/>
          <w:bCs/>
        </w:rPr>
        <w:t xml:space="preserve"> </w:t>
      </w:r>
    </w:p>
    <w:p w14:paraId="3257CC89" w14:textId="5DA10183" w:rsidR="004A0F9F" w:rsidRDefault="00C43BA1" w:rsidP="00452F6D">
      <w:r>
        <w:rPr>
          <w:noProof/>
          <w14:ligatures w14:val="standardContextual"/>
        </w:rPr>
        <w:drawing>
          <wp:inline distT="0" distB="0" distL="0" distR="0" wp14:anchorId="04C3E1B9" wp14:editId="5C5231A5">
            <wp:extent cx="6000750" cy="3578629"/>
            <wp:effectExtent l="0" t="0" r="0" b="3175"/>
            <wp:docPr id="10178448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844810" name="Picture 1017844810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" t="3178" r="11111" b="22355"/>
                    <a:stretch/>
                  </pic:blipFill>
                  <pic:spPr bwMode="auto">
                    <a:xfrm>
                      <a:off x="0" y="0"/>
                      <a:ext cx="6010103" cy="3584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36EF2" w14:textId="6EDFAF67" w:rsidR="004A0F9F" w:rsidRPr="00C43BA1" w:rsidRDefault="004A0F9F" w:rsidP="00452F6D">
      <w:pPr>
        <w:rPr>
          <w:lang w:val="fr-CA"/>
        </w:rPr>
      </w:pPr>
    </w:p>
    <w:p w14:paraId="77696C77" w14:textId="77777777" w:rsidR="004A0F9F" w:rsidRPr="00C43BA1" w:rsidRDefault="004A0F9F" w:rsidP="00452F6D"/>
    <w:p w14:paraId="31F25259" w14:textId="77777777" w:rsidR="004A0F9F" w:rsidRDefault="004A0F9F" w:rsidP="00452F6D"/>
    <w:p w14:paraId="422A1412" w14:textId="77777777" w:rsidR="008A099A" w:rsidRDefault="008A099A" w:rsidP="00452F6D"/>
    <w:p w14:paraId="2FBB5AE0" w14:textId="77777777" w:rsidR="008A099A" w:rsidRDefault="008A099A" w:rsidP="00452F6D"/>
    <w:p w14:paraId="4E76EEA3" w14:textId="77777777" w:rsidR="008A099A" w:rsidRDefault="008A099A" w:rsidP="00452F6D"/>
    <w:p w14:paraId="7CAA8333" w14:textId="77777777" w:rsidR="008A099A" w:rsidRDefault="008A099A" w:rsidP="00452F6D"/>
    <w:p w14:paraId="04F6F6E8" w14:textId="77777777" w:rsidR="008A099A" w:rsidRDefault="008A099A" w:rsidP="00452F6D"/>
    <w:p w14:paraId="4AF620E1" w14:textId="77777777" w:rsidR="008A099A" w:rsidRDefault="008A099A" w:rsidP="00452F6D"/>
    <w:p w14:paraId="57FF4F14" w14:textId="77777777" w:rsidR="008A099A" w:rsidRDefault="008A099A" w:rsidP="00452F6D"/>
    <w:p w14:paraId="5348F185" w14:textId="77777777" w:rsidR="008A099A" w:rsidRDefault="008A099A" w:rsidP="00452F6D"/>
    <w:p w14:paraId="5FB2BEA7" w14:textId="77777777" w:rsidR="008A099A" w:rsidRDefault="008A099A" w:rsidP="00452F6D"/>
    <w:p w14:paraId="73AB904A" w14:textId="77777777" w:rsidR="008A099A" w:rsidRDefault="008A099A" w:rsidP="00452F6D"/>
    <w:p w14:paraId="7246FCD7" w14:textId="77777777" w:rsidR="008A099A" w:rsidRDefault="008A099A" w:rsidP="00452F6D"/>
    <w:p w14:paraId="5284ABB9" w14:textId="77777777" w:rsidR="008A099A" w:rsidRDefault="008A099A" w:rsidP="00452F6D"/>
    <w:p w14:paraId="534042EA" w14:textId="77777777" w:rsidR="008A099A" w:rsidRDefault="008A099A" w:rsidP="00452F6D"/>
    <w:p w14:paraId="25680008" w14:textId="77777777" w:rsidR="008A099A" w:rsidRDefault="008A099A" w:rsidP="00452F6D"/>
    <w:p w14:paraId="279A9C44" w14:textId="77777777" w:rsidR="008A099A" w:rsidRDefault="008A099A" w:rsidP="00452F6D"/>
    <w:p w14:paraId="7AEF5951" w14:textId="77777777" w:rsidR="008A099A" w:rsidRDefault="008A099A" w:rsidP="00452F6D"/>
    <w:p w14:paraId="66C891C1" w14:textId="77777777" w:rsidR="000B5BC8" w:rsidRDefault="000B5BC8" w:rsidP="00452F6D"/>
    <w:p w14:paraId="2F9E5F06" w14:textId="0C13985B" w:rsidR="00833206" w:rsidRPr="00B05E31" w:rsidRDefault="004A0F9F" w:rsidP="00605FE5">
      <w:pPr>
        <w:jc w:val="both"/>
        <w:rPr>
          <w:b/>
          <w:bCs/>
        </w:rPr>
      </w:pPr>
      <w:r w:rsidRPr="00833206">
        <w:rPr>
          <w:b/>
          <w:bCs/>
        </w:rPr>
        <w:lastRenderedPageBreak/>
        <w:t xml:space="preserve">Figure </w:t>
      </w:r>
      <w:r w:rsidR="00D429A0" w:rsidRPr="00833206">
        <w:rPr>
          <w:b/>
          <w:bCs/>
        </w:rPr>
        <w:t>S6</w:t>
      </w:r>
      <w:r w:rsidRPr="00833206">
        <w:rPr>
          <w:b/>
          <w:bCs/>
        </w:rPr>
        <w:t>.</w:t>
      </w:r>
      <w:r w:rsidR="00C43BA1" w:rsidRPr="00833206">
        <w:t xml:space="preserve"> </w:t>
      </w:r>
      <w:r w:rsidR="00A243D0">
        <w:rPr>
          <w:b/>
          <w:bCs/>
        </w:rPr>
        <w:t>Greenland sleeper shark, turkey, and western terrestrial snake</w:t>
      </w:r>
      <w:r w:rsidR="00833206" w:rsidRPr="00C43BA1">
        <w:t xml:space="preserve"> </w:t>
      </w:r>
      <w:r w:rsidR="00833206" w:rsidRPr="00833206">
        <w:rPr>
          <w:b/>
          <w:bCs/>
        </w:rPr>
        <w:sym w:font="Symbol" w:char="F061"/>
      </w:r>
      <w:r w:rsidR="00833206" w:rsidRPr="00833206">
        <w:rPr>
          <w:b/>
          <w:bCs/>
        </w:rPr>
        <w:t xml:space="preserve">-syn </w:t>
      </w:r>
      <w:r w:rsidR="00833206">
        <w:rPr>
          <w:b/>
          <w:bCs/>
        </w:rPr>
        <w:t xml:space="preserve">1-25 </w:t>
      </w:r>
      <w:r w:rsidR="00833206" w:rsidRPr="00833206">
        <w:rPr>
          <w:b/>
          <w:bCs/>
        </w:rPr>
        <w:t>fragments exhibit a</w:t>
      </w:r>
      <w:r w:rsidR="00833206">
        <w:rPr>
          <w:b/>
          <w:bCs/>
        </w:rPr>
        <w:t>lpha-helix</w:t>
      </w:r>
      <w:r w:rsidR="00833206" w:rsidRPr="00833206">
        <w:rPr>
          <w:b/>
          <w:bCs/>
        </w:rPr>
        <w:t xml:space="preserve"> secondary structure as demonstrated by circular dichroism. </w:t>
      </w:r>
      <w:r w:rsidR="00A243D0" w:rsidRPr="00DF68D1">
        <w:t>Random coi</w:t>
      </w:r>
      <w:r w:rsidR="00B05E31" w:rsidRPr="00DF68D1">
        <w:t>ls are observed in the human</w:t>
      </w:r>
      <w:r w:rsidR="00833206" w:rsidRPr="00DF68D1">
        <w:t xml:space="preserve">, </w:t>
      </w:r>
      <w:r w:rsidR="00B05E31" w:rsidRPr="00DF68D1">
        <w:t>Abingdon</w:t>
      </w:r>
      <w:r w:rsidR="00833206" w:rsidRPr="00DF68D1">
        <w:t xml:space="preserve"> </w:t>
      </w:r>
      <w:r w:rsidR="00B05E31" w:rsidRPr="00DF68D1">
        <w:t>I</w:t>
      </w:r>
      <w:r w:rsidR="00833206" w:rsidRPr="00DF68D1">
        <w:t>sland</w:t>
      </w:r>
      <w:r w:rsidR="00B05E31" w:rsidRPr="00DF68D1">
        <w:t xml:space="preserve"> giant</w:t>
      </w:r>
      <w:r w:rsidR="00833206" w:rsidRPr="00DF68D1">
        <w:t xml:space="preserve"> tortoise, Amur tiger, </w:t>
      </w:r>
      <w:r w:rsidR="00B05E31" w:rsidRPr="00DF68D1">
        <w:t xml:space="preserve">and </w:t>
      </w:r>
      <w:r w:rsidR="00833206" w:rsidRPr="00DF68D1">
        <w:t>common wall lizard</w:t>
      </w:r>
      <w:r w:rsidR="00B05E31" w:rsidRPr="00DF68D1">
        <w:t>.</w:t>
      </w:r>
    </w:p>
    <w:p w14:paraId="26BDAE62" w14:textId="77777777" w:rsidR="00833206" w:rsidRDefault="00833206" w:rsidP="00452F6D"/>
    <w:p w14:paraId="5BC17AD8" w14:textId="4A550640" w:rsidR="004A0F9F" w:rsidRPr="00C43BA1" w:rsidRDefault="0022166E" w:rsidP="00452F6D">
      <w:pPr>
        <w:rPr>
          <w:lang w:val="fr-CA"/>
        </w:rPr>
      </w:pPr>
      <w:r>
        <w:rPr>
          <w:noProof/>
          <w:lang w:val="fr-CA"/>
          <w14:ligatures w14:val="standardContextual"/>
        </w:rPr>
        <w:drawing>
          <wp:inline distT="0" distB="0" distL="0" distR="0" wp14:anchorId="246CFB7C" wp14:editId="653C12AC">
            <wp:extent cx="5820833" cy="3480865"/>
            <wp:effectExtent l="0" t="0" r="8890" b="5715"/>
            <wp:docPr id="3421848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184836" name="Picture 342184836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" t="2532" r="9544" b="3498"/>
                    <a:stretch/>
                  </pic:blipFill>
                  <pic:spPr bwMode="auto">
                    <a:xfrm>
                      <a:off x="0" y="0"/>
                      <a:ext cx="5829055" cy="3485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4880C" w14:textId="53BBD732" w:rsidR="004A0F9F" w:rsidRPr="00C43BA1" w:rsidRDefault="004A0F9F" w:rsidP="00452F6D">
      <w:pPr>
        <w:rPr>
          <w:lang w:val="fr-CA"/>
        </w:rPr>
      </w:pPr>
    </w:p>
    <w:p w14:paraId="140C3B52" w14:textId="77777777" w:rsidR="008A099A" w:rsidRDefault="008A099A" w:rsidP="00452F6D">
      <w:pPr>
        <w:rPr>
          <w:b/>
          <w:bCs/>
          <w:lang w:val="fr-CA"/>
        </w:rPr>
      </w:pPr>
    </w:p>
    <w:p w14:paraId="7AABCF76" w14:textId="77777777" w:rsidR="00833206" w:rsidRDefault="00833206" w:rsidP="00452F6D">
      <w:pPr>
        <w:rPr>
          <w:b/>
          <w:bCs/>
          <w:lang w:val="fr-CA"/>
        </w:rPr>
      </w:pPr>
    </w:p>
    <w:p w14:paraId="1DB3B52E" w14:textId="77777777" w:rsidR="00833206" w:rsidRDefault="00833206" w:rsidP="00452F6D">
      <w:pPr>
        <w:rPr>
          <w:b/>
          <w:bCs/>
          <w:lang w:val="fr-CA"/>
        </w:rPr>
      </w:pPr>
    </w:p>
    <w:p w14:paraId="67A6C821" w14:textId="77777777" w:rsidR="00833206" w:rsidRDefault="00833206" w:rsidP="00452F6D">
      <w:pPr>
        <w:rPr>
          <w:b/>
          <w:bCs/>
          <w:lang w:val="fr-CA"/>
        </w:rPr>
      </w:pPr>
    </w:p>
    <w:p w14:paraId="5126B4C3" w14:textId="77777777" w:rsidR="00833206" w:rsidRDefault="00833206" w:rsidP="00452F6D">
      <w:pPr>
        <w:rPr>
          <w:b/>
          <w:bCs/>
          <w:lang w:val="fr-CA"/>
        </w:rPr>
      </w:pPr>
    </w:p>
    <w:p w14:paraId="51B2BCBB" w14:textId="77777777" w:rsidR="00833206" w:rsidRDefault="00833206" w:rsidP="00452F6D">
      <w:pPr>
        <w:rPr>
          <w:b/>
          <w:bCs/>
          <w:lang w:val="fr-CA"/>
        </w:rPr>
      </w:pPr>
    </w:p>
    <w:p w14:paraId="69F6E8D0" w14:textId="77777777" w:rsidR="00833206" w:rsidRDefault="00833206" w:rsidP="00452F6D">
      <w:pPr>
        <w:rPr>
          <w:b/>
          <w:bCs/>
          <w:lang w:val="fr-CA"/>
        </w:rPr>
      </w:pPr>
    </w:p>
    <w:p w14:paraId="1A29B57E" w14:textId="77777777" w:rsidR="00833206" w:rsidRDefault="00833206" w:rsidP="00452F6D">
      <w:pPr>
        <w:rPr>
          <w:b/>
          <w:bCs/>
          <w:lang w:val="fr-CA"/>
        </w:rPr>
      </w:pPr>
    </w:p>
    <w:p w14:paraId="096EE000" w14:textId="77777777" w:rsidR="00833206" w:rsidRDefault="00833206" w:rsidP="00452F6D">
      <w:pPr>
        <w:rPr>
          <w:b/>
          <w:bCs/>
          <w:lang w:val="fr-CA"/>
        </w:rPr>
      </w:pPr>
    </w:p>
    <w:p w14:paraId="32BF37E2" w14:textId="77777777" w:rsidR="00833206" w:rsidRDefault="00833206" w:rsidP="00452F6D">
      <w:pPr>
        <w:rPr>
          <w:b/>
          <w:bCs/>
          <w:lang w:val="fr-CA"/>
        </w:rPr>
      </w:pPr>
    </w:p>
    <w:p w14:paraId="771658F6" w14:textId="77777777" w:rsidR="00833206" w:rsidRDefault="00833206" w:rsidP="00452F6D">
      <w:pPr>
        <w:rPr>
          <w:b/>
          <w:bCs/>
          <w:lang w:val="fr-CA"/>
        </w:rPr>
      </w:pPr>
    </w:p>
    <w:p w14:paraId="72F93D56" w14:textId="77777777" w:rsidR="008A099A" w:rsidRDefault="008A099A" w:rsidP="00452F6D">
      <w:pPr>
        <w:rPr>
          <w:b/>
          <w:bCs/>
          <w:lang w:val="fr-CA"/>
        </w:rPr>
      </w:pPr>
    </w:p>
    <w:p w14:paraId="16AEFAA1" w14:textId="77777777" w:rsidR="008A099A" w:rsidRDefault="008A099A" w:rsidP="00452F6D">
      <w:pPr>
        <w:rPr>
          <w:b/>
          <w:bCs/>
          <w:lang w:val="fr-CA"/>
        </w:rPr>
      </w:pPr>
    </w:p>
    <w:p w14:paraId="259264BE" w14:textId="77777777" w:rsidR="000B5BC8" w:rsidRDefault="000B5BC8" w:rsidP="00452F6D">
      <w:pPr>
        <w:jc w:val="both"/>
        <w:rPr>
          <w:b/>
          <w:bCs/>
        </w:rPr>
      </w:pPr>
    </w:p>
    <w:p w14:paraId="460DF86A" w14:textId="77777777" w:rsidR="000B5BC8" w:rsidRDefault="000B5BC8" w:rsidP="00452F6D">
      <w:pPr>
        <w:jc w:val="both"/>
        <w:rPr>
          <w:b/>
          <w:bCs/>
        </w:rPr>
      </w:pPr>
    </w:p>
    <w:p w14:paraId="0EE74A03" w14:textId="77777777" w:rsidR="000B5BC8" w:rsidRDefault="000B5BC8" w:rsidP="00452F6D">
      <w:pPr>
        <w:jc w:val="both"/>
        <w:rPr>
          <w:b/>
          <w:bCs/>
        </w:rPr>
      </w:pPr>
    </w:p>
    <w:p w14:paraId="0D443A4D" w14:textId="77777777" w:rsidR="000B5BC8" w:rsidRDefault="000B5BC8" w:rsidP="00452F6D">
      <w:pPr>
        <w:jc w:val="both"/>
        <w:rPr>
          <w:b/>
          <w:bCs/>
        </w:rPr>
      </w:pPr>
    </w:p>
    <w:p w14:paraId="1AF6451C" w14:textId="77777777" w:rsidR="000B5BC8" w:rsidRDefault="000B5BC8" w:rsidP="00452F6D">
      <w:pPr>
        <w:jc w:val="both"/>
        <w:rPr>
          <w:b/>
          <w:bCs/>
        </w:rPr>
      </w:pPr>
    </w:p>
    <w:p w14:paraId="3707DD9C" w14:textId="77777777" w:rsidR="000B5BC8" w:rsidRDefault="000B5BC8" w:rsidP="00452F6D">
      <w:pPr>
        <w:jc w:val="both"/>
        <w:rPr>
          <w:b/>
          <w:bCs/>
        </w:rPr>
      </w:pPr>
    </w:p>
    <w:p w14:paraId="49EC7F68" w14:textId="697134EA" w:rsidR="00833206" w:rsidRPr="00833206" w:rsidRDefault="004A0F9F" w:rsidP="00452F6D">
      <w:pPr>
        <w:jc w:val="both"/>
        <w:rPr>
          <w:b/>
          <w:bCs/>
        </w:rPr>
      </w:pPr>
      <w:r w:rsidRPr="00833206">
        <w:rPr>
          <w:b/>
          <w:bCs/>
        </w:rPr>
        <w:lastRenderedPageBreak/>
        <w:t xml:space="preserve">Figure </w:t>
      </w:r>
      <w:r w:rsidR="00D429A0" w:rsidRPr="00833206">
        <w:rPr>
          <w:b/>
          <w:bCs/>
        </w:rPr>
        <w:t>S7</w:t>
      </w:r>
      <w:r w:rsidRPr="00833206">
        <w:rPr>
          <w:b/>
          <w:bCs/>
        </w:rPr>
        <w:t>.</w:t>
      </w:r>
      <w:r w:rsidR="00C43BA1" w:rsidRPr="00833206">
        <w:t xml:space="preserve"> </w:t>
      </w:r>
      <w:r w:rsidR="00833206">
        <w:rPr>
          <w:b/>
          <w:bCs/>
        </w:rPr>
        <w:t xml:space="preserve">Human, Abingdon </w:t>
      </w:r>
      <w:r w:rsidR="007923EB">
        <w:rPr>
          <w:b/>
          <w:bCs/>
        </w:rPr>
        <w:t>I</w:t>
      </w:r>
      <w:r w:rsidR="00833206">
        <w:rPr>
          <w:b/>
          <w:bCs/>
        </w:rPr>
        <w:t xml:space="preserve">sland giant tortoise, Amur tiger, common wall lizard, Greenland </w:t>
      </w:r>
      <w:r w:rsidR="00A10A36">
        <w:rPr>
          <w:b/>
          <w:bCs/>
        </w:rPr>
        <w:t xml:space="preserve">sleeper </w:t>
      </w:r>
      <w:r w:rsidR="00833206">
        <w:rPr>
          <w:b/>
          <w:bCs/>
        </w:rPr>
        <w:t xml:space="preserve">shark, turkey, </w:t>
      </w:r>
      <w:r w:rsidR="007923EB">
        <w:rPr>
          <w:b/>
          <w:bCs/>
        </w:rPr>
        <w:t xml:space="preserve">and </w:t>
      </w:r>
      <w:r w:rsidR="00833206">
        <w:rPr>
          <w:b/>
          <w:bCs/>
        </w:rPr>
        <w:t>western terrestrial garter</w:t>
      </w:r>
      <w:r w:rsidR="00833206" w:rsidRPr="00C43BA1">
        <w:t xml:space="preserve"> </w:t>
      </w:r>
      <w:r w:rsidR="00833206" w:rsidRPr="00833206">
        <w:rPr>
          <w:b/>
          <w:bCs/>
        </w:rPr>
        <w:sym w:font="Symbol" w:char="F061"/>
      </w:r>
      <w:r w:rsidR="00833206" w:rsidRPr="00833206">
        <w:rPr>
          <w:b/>
          <w:bCs/>
        </w:rPr>
        <w:t>-syn 37-61</w:t>
      </w:r>
      <w:r w:rsidR="00833206">
        <w:rPr>
          <w:b/>
          <w:bCs/>
        </w:rPr>
        <w:t xml:space="preserve"> </w:t>
      </w:r>
      <w:r w:rsidR="00833206" w:rsidRPr="00833206">
        <w:rPr>
          <w:b/>
          <w:bCs/>
        </w:rPr>
        <w:t xml:space="preserve">fragments exhibit a beta-plated sheet secondary structure as demonstrated by circular dichroism. </w:t>
      </w:r>
      <w:r w:rsidR="00833206">
        <w:rPr>
          <w:b/>
          <w:bCs/>
        </w:rPr>
        <w:t xml:space="preserve"> </w:t>
      </w:r>
      <w:r w:rsidR="00833206">
        <w:t xml:space="preserve">Alpha-helix with </w:t>
      </w:r>
      <w:r w:rsidR="00DB470A">
        <w:t xml:space="preserve">a </w:t>
      </w:r>
      <w:r w:rsidR="00833206">
        <w:t>lesser degree of beta-plated sheet is observed with</w:t>
      </w:r>
      <w:r w:rsidR="00DB470A">
        <w:t xml:space="preserve"> the</w:t>
      </w:r>
      <w:r w:rsidR="00833206">
        <w:t xml:space="preserve"> common wall lizard, Greenland </w:t>
      </w:r>
      <w:r w:rsidR="00536CDA">
        <w:t xml:space="preserve">sleeper </w:t>
      </w:r>
      <w:r w:rsidR="00833206">
        <w:t xml:space="preserve">shark, turkey, </w:t>
      </w:r>
      <w:r w:rsidR="00AE52A9">
        <w:t xml:space="preserve">and </w:t>
      </w:r>
      <w:r w:rsidR="00833206">
        <w:t>western terrestrial garter snake.</w:t>
      </w:r>
    </w:p>
    <w:p w14:paraId="0B924ACC" w14:textId="10E08643" w:rsidR="004A0F9F" w:rsidRPr="00833206" w:rsidRDefault="004A0F9F" w:rsidP="00452F6D"/>
    <w:p w14:paraId="3A1063D5" w14:textId="7791E11B" w:rsidR="0052480C" w:rsidRDefault="0022166E" w:rsidP="00452F6D">
      <w:pPr>
        <w:rPr>
          <w:lang w:val="fr-CA"/>
        </w:rPr>
      </w:pPr>
      <w:r>
        <w:rPr>
          <w:noProof/>
          <w:lang w:val="fr-CA"/>
          <w14:ligatures w14:val="standardContextual"/>
        </w:rPr>
        <w:drawing>
          <wp:inline distT="0" distB="0" distL="0" distR="0" wp14:anchorId="3275BEBF" wp14:editId="33671E21">
            <wp:extent cx="5918200" cy="3629451"/>
            <wp:effectExtent l="0" t="0" r="6350" b="9525"/>
            <wp:docPr id="6276416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641610" name="Picture 627641610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6" r="10470" b="4020"/>
                    <a:stretch/>
                  </pic:blipFill>
                  <pic:spPr bwMode="auto">
                    <a:xfrm>
                      <a:off x="0" y="0"/>
                      <a:ext cx="5932342" cy="3638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497B2" w14:textId="77777777" w:rsidR="00833206" w:rsidRDefault="00833206" w:rsidP="00452F6D">
      <w:pPr>
        <w:rPr>
          <w:lang w:val="fr-CA"/>
        </w:rPr>
      </w:pPr>
    </w:p>
    <w:p w14:paraId="4912E516" w14:textId="77777777" w:rsidR="00833206" w:rsidRDefault="00833206" w:rsidP="00452F6D">
      <w:pPr>
        <w:rPr>
          <w:lang w:val="fr-CA"/>
        </w:rPr>
      </w:pPr>
    </w:p>
    <w:p w14:paraId="050728B1" w14:textId="77777777" w:rsidR="00833206" w:rsidRDefault="00833206" w:rsidP="00452F6D">
      <w:pPr>
        <w:rPr>
          <w:lang w:val="fr-CA"/>
        </w:rPr>
      </w:pPr>
    </w:p>
    <w:p w14:paraId="5C7FD28D" w14:textId="77777777" w:rsidR="00833206" w:rsidRDefault="00833206" w:rsidP="00452F6D">
      <w:pPr>
        <w:rPr>
          <w:lang w:val="fr-CA"/>
        </w:rPr>
      </w:pPr>
    </w:p>
    <w:p w14:paraId="3184A0A7" w14:textId="77777777" w:rsidR="00833206" w:rsidRDefault="00833206" w:rsidP="00452F6D">
      <w:pPr>
        <w:rPr>
          <w:lang w:val="fr-CA"/>
        </w:rPr>
      </w:pPr>
    </w:p>
    <w:p w14:paraId="41D4935D" w14:textId="77777777" w:rsidR="00833206" w:rsidRDefault="00833206" w:rsidP="00452F6D">
      <w:pPr>
        <w:rPr>
          <w:lang w:val="fr-CA"/>
        </w:rPr>
      </w:pPr>
    </w:p>
    <w:p w14:paraId="3D352400" w14:textId="77777777" w:rsidR="00833206" w:rsidRDefault="00833206" w:rsidP="00452F6D">
      <w:pPr>
        <w:rPr>
          <w:lang w:val="fr-CA"/>
        </w:rPr>
      </w:pPr>
    </w:p>
    <w:p w14:paraId="7EA2D408" w14:textId="77777777" w:rsidR="00833206" w:rsidRDefault="00833206" w:rsidP="00452F6D">
      <w:pPr>
        <w:rPr>
          <w:lang w:val="fr-CA"/>
        </w:rPr>
      </w:pPr>
    </w:p>
    <w:p w14:paraId="59AC8FFD" w14:textId="77777777" w:rsidR="00833206" w:rsidRDefault="00833206" w:rsidP="00452F6D">
      <w:pPr>
        <w:rPr>
          <w:lang w:val="fr-CA"/>
        </w:rPr>
      </w:pPr>
    </w:p>
    <w:p w14:paraId="069E3E47" w14:textId="77777777" w:rsidR="00833206" w:rsidRDefault="00833206" w:rsidP="00452F6D">
      <w:pPr>
        <w:rPr>
          <w:lang w:val="fr-CA"/>
        </w:rPr>
      </w:pPr>
    </w:p>
    <w:p w14:paraId="301EE1A6" w14:textId="77777777" w:rsidR="00833206" w:rsidRDefault="00833206" w:rsidP="00452F6D">
      <w:pPr>
        <w:rPr>
          <w:lang w:val="fr-CA"/>
        </w:rPr>
      </w:pPr>
    </w:p>
    <w:p w14:paraId="0029CCE2" w14:textId="77777777" w:rsidR="00833206" w:rsidRDefault="00833206" w:rsidP="00452F6D">
      <w:pPr>
        <w:rPr>
          <w:lang w:val="fr-CA"/>
        </w:rPr>
      </w:pPr>
    </w:p>
    <w:p w14:paraId="13F2A499" w14:textId="77777777" w:rsidR="00833206" w:rsidRDefault="00833206" w:rsidP="00452F6D">
      <w:pPr>
        <w:rPr>
          <w:lang w:val="fr-CA"/>
        </w:rPr>
      </w:pPr>
    </w:p>
    <w:p w14:paraId="6C23B399" w14:textId="77777777" w:rsidR="00833206" w:rsidRDefault="00833206" w:rsidP="00452F6D">
      <w:pPr>
        <w:rPr>
          <w:lang w:val="fr-CA"/>
        </w:rPr>
      </w:pPr>
    </w:p>
    <w:p w14:paraId="1A7DECD3" w14:textId="77777777" w:rsidR="00833206" w:rsidRDefault="00833206" w:rsidP="00452F6D">
      <w:pPr>
        <w:rPr>
          <w:lang w:val="fr-CA"/>
        </w:rPr>
      </w:pPr>
    </w:p>
    <w:p w14:paraId="674F2FB3" w14:textId="77777777" w:rsidR="00833206" w:rsidRDefault="00833206" w:rsidP="00452F6D">
      <w:pPr>
        <w:rPr>
          <w:lang w:val="fr-CA"/>
        </w:rPr>
      </w:pPr>
    </w:p>
    <w:p w14:paraId="042049BB" w14:textId="77777777" w:rsidR="00833206" w:rsidRDefault="00833206" w:rsidP="00452F6D">
      <w:pPr>
        <w:rPr>
          <w:lang w:val="fr-CA"/>
        </w:rPr>
      </w:pPr>
    </w:p>
    <w:p w14:paraId="113CB58F" w14:textId="77777777" w:rsidR="00833206" w:rsidRDefault="00833206" w:rsidP="00452F6D">
      <w:pPr>
        <w:rPr>
          <w:lang w:val="fr-CA"/>
        </w:rPr>
      </w:pPr>
    </w:p>
    <w:p w14:paraId="55870065" w14:textId="77777777" w:rsidR="00833206" w:rsidRDefault="00833206" w:rsidP="00452F6D">
      <w:pPr>
        <w:rPr>
          <w:lang w:val="fr-CA"/>
        </w:rPr>
      </w:pPr>
    </w:p>
    <w:p w14:paraId="75CEF43D" w14:textId="77777777" w:rsidR="00C43BA1" w:rsidRDefault="00C43BA1" w:rsidP="00452F6D">
      <w:pPr>
        <w:rPr>
          <w:lang w:val="fr-CA"/>
        </w:rPr>
      </w:pPr>
    </w:p>
    <w:p w14:paraId="4A59DCCC" w14:textId="7C965C4D" w:rsidR="00C43BA1" w:rsidRDefault="00C43BA1" w:rsidP="00605FE5">
      <w:pPr>
        <w:jc w:val="both"/>
      </w:pPr>
      <w:r w:rsidRPr="00833206">
        <w:rPr>
          <w:b/>
          <w:bCs/>
        </w:rPr>
        <w:lastRenderedPageBreak/>
        <w:t xml:space="preserve">Figure </w:t>
      </w:r>
      <w:r w:rsidR="00D429A0" w:rsidRPr="00833206">
        <w:rPr>
          <w:b/>
          <w:bCs/>
        </w:rPr>
        <w:t>S8</w:t>
      </w:r>
      <w:r w:rsidRPr="00833206">
        <w:rPr>
          <w:b/>
          <w:bCs/>
        </w:rPr>
        <w:t>.</w:t>
      </w:r>
      <w:r w:rsidRPr="00833206">
        <w:t xml:space="preserve"> </w:t>
      </w:r>
      <w:r w:rsidR="00833206">
        <w:rPr>
          <w:b/>
          <w:bCs/>
        </w:rPr>
        <w:t xml:space="preserve">Human, Abingdon </w:t>
      </w:r>
      <w:r w:rsidR="00AE52A9">
        <w:rPr>
          <w:b/>
          <w:bCs/>
        </w:rPr>
        <w:t>I</w:t>
      </w:r>
      <w:r w:rsidR="00833206">
        <w:rPr>
          <w:b/>
          <w:bCs/>
        </w:rPr>
        <w:t xml:space="preserve">sland giant tortoise, Amur tiger, common wall lizard, Greenland </w:t>
      </w:r>
      <w:r w:rsidR="00536CDA">
        <w:rPr>
          <w:b/>
          <w:bCs/>
        </w:rPr>
        <w:t xml:space="preserve">sleeper </w:t>
      </w:r>
      <w:r w:rsidR="00833206">
        <w:rPr>
          <w:b/>
          <w:bCs/>
        </w:rPr>
        <w:t xml:space="preserve">shark, turkey, </w:t>
      </w:r>
      <w:r w:rsidR="00AE52A9">
        <w:rPr>
          <w:b/>
          <w:bCs/>
        </w:rPr>
        <w:t xml:space="preserve">and </w:t>
      </w:r>
      <w:r w:rsidR="00833206">
        <w:rPr>
          <w:b/>
          <w:bCs/>
        </w:rPr>
        <w:t>western terrestrial garter snake</w:t>
      </w:r>
      <w:r w:rsidR="00833206" w:rsidRPr="00C43BA1">
        <w:t xml:space="preserve"> </w:t>
      </w:r>
      <w:r w:rsidR="00833206" w:rsidRPr="00833206">
        <w:rPr>
          <w:b/>
          <w:bCs/>
        </w:rPr>
        <w:sym w:font="Symbol" w:char="F061"/>
      </w:r>
      <w:r w:rsidR="00833206" w:rsidRPr="00833206">
        <w:rPr>
          <w:b/>
          <w:bCs/>
        </w:rPr>
        <w:t xml:space="preserve">-syn </w:t>
      </w:r>
      <w:r w:rsidR="00833206">
        <w:rPr>
          <w:b/>
          <w:bCs/>
        </w:rPr>
        <w:t>62</w:t>
      </w:r>
      <w:r w:rsidR="00833206" w:rsidRPr="00833206">
        <w:rPr>
          <w:b/>
          <w:bCs/>
        </w:rPr>
        <w:t>-</w:t>
      </w:r>
      <w:r w:rsidR="00833206">
        <w:rPr>
          <w:b/>
          <w:bCs/>
        </w:rPr>
        <w:t xml:space="preserve">86 </w:t>
      </w:r>
      <w:r w:rsidR="00833206" w:rsidRPr="00833206">
        <w:rPr>
          <w:b/>
          <w:bCs/>
        </w:rPr>
        <w:t xml:space="preserve">fragments exhibit a beta-plated sheet secondary structure as demonstrated by circular dichroism. </w:t>
      </w:r>
      <w:r w:rsidR="00833206">
        <w:t xml:space="preserve">Alpha-helix with </w:t>
      </w:r>
      <w:r w:rsidR="00626E77">
        <w:t xml:space="preserve">a </w:t>
      </w:r>
      <w:r w:rsidR="00833206">
        <w:t xml:space="preserve">lesser degree of beta-plated sheet is observed with </w:t>
      </w:r>
      <w:r w:rsidR="00626E77">
        <w:t xml:space="preserve">the </w:t>
      </w:r>
      <w:r w:rsidR="00833206">
        <w:t>common wall lizard.</w:t>
      </w:r>
      <w:r w:rsidR="00D1324D">
        <w:t xml:space="preserve"> Prominent </w:t>
      </w:r>
      <w:r w:rsidR="00626E77">
        <w:t>beta-plated</w:t>
      </w:r>
      <w:r w:rsidR="00D1324D">
        <w:t xml:space="preserve"> sheet</w:t>
      </w:r>
      <w:r w:rsidR="00626E77">
        <w:t>s</w:t>
      </w:r>
      <w:r w:rsidR="00D1324D">
        <w:t xml:space="preserve"> </w:t>
      </w:r>
      <w:r w:rsidR="00626E77">
        <w:t>are</w:t>
      </w:r>
      <w:r w:rsidR="00D1324D">
        <w:t xml:space="preserve"> noticed with </w:t>
      </w:r>
      <w:r w:rsidR="00626E77">
        <w:t xml:space="preserve">the </w:t>
      </w:r>
      <w:r w:rsidR="00D1324D">
        <w:t xml:space="preserve">Greenland </w:t>
      </w:r>
      <w:r w:rsidR="00536CDA">
        <w:t xml:space="preserve">sleeper </w:t>
      </w:r>
      <w:r w:rsidR="00D1324D">
        <w:t xml:space="preserve">shark. </w:t>
      </w:r>
      <w:r w:rsidR="00626E77">
        <w:t>A mixed</w:t>
      </w:r>
      <w:r w:rsidR="00D1324D">
        <w:t xml:space="preserve"> structure of alpha-helix and beta-plated sheet</w:t>
      </w:r>
      <w:r w:rsidR="00626E77">
        <w:t>s</w:t>
      </w:r>
      <w:r w:rsidR="00D1324D">
        <w:t xml:space="preserve"> </w:t>
      </w:r>
      <w:r w:rsidR="000B5BC8">
        <w:t>are</w:t>
      </w:r>
      <w:r w:rsidR="00626E77">
        <w:t xml:space="preserve"> </w:t>
      </w:r>
      <w:r w:rsidR="00D1324D">
        <w:t xml:space="preserve">observed with </w:t>
      </w:r>
      <w:r w:rsidR="00626E77">
        <w:t xml:space="preserve">the </w:t>
      </w:r>
      <w:r w:rsidR="00D1324D">
        <w:t>human, Abi</w:t>
      </w:r>
      <w:r w:rsidR="00626E77">
        <w:t xml:space="preserve">ngdon Island </w:t>
      </w:r>
      <w:r w:rsidR="00D1324D">
        <w:t>giant</w:t>
      </w:r>
      <w:r w:rsidR="00626E77">
        <w:t xml:space="preserve"> tortoise</w:t>
      </w:r>
      <w:r w:rsidR="00D1324D">
        <w:t xml:space="preserve">, Amur tiger, common wall lizard, turkey, </w:t>
      </w:r>
      <w:r w:rsidR="00626E77">
        <w:t xml:space="preserve">and </w:t>
      </w:r>
      <w:r w:rsidR="00D1324D">
        <w:t>western terrestrial garter snake.</w:t>
      </w:r>
    </w:p>
    <w:p w14:paraId="376E542E" w14:textId="77777777" w:rsidR="00D1324D" w:rsidRPr="00833206" w:rsidRDefault="00D1324D" w:rsidP="00452F6D"/>
    <w:p w14:paraId="0EA42631" w14:textId="71AB9D29" w:rsidR="00C43BA1" w:rsidRPr="00C43BA1" w:rsidRDefault="0022166E" w:rsidP="00452F6D">
      <w:pPr>
        <w:rPr>
          <w:lang w:val="fr-CA"/>
        </w:rPr>
      </w:pPr>
      <w:r>
        <w:rPr>
          <w:noProof/>
          <w:lang w:val="fr-CA"/>
          <w14:ligatures w14:val="standardContextual"/>
        </w:rPr>
        <w:drawing>
          <wp:inline distT="0" distB="0" distL="0" distR="0" wp14:anchorId="5FB933DD" wp14:editId="6FC0117C">
            <wp:extent cx="5909733" cy="3543918"/>
            <wp:effectExtent l="0" t="0" r="0" b="0"/>
            <wp:docPr id="11855666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566651" name="Picture 1185566651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5" t="2406" r="10043" b="3894"/>
                    <a:stretch/>
                  </pic:blipFill>
                  <pic:spPr bwMode="auto">
                    <a:xfrm>
                      <a:off x="0" y="0"/>
                      <a:ext cx="5936037" cy="3559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43BA1" w:rsidRPr="00C43BA1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375F04" w14:textId="77777777" w:rsidR="009F12F8" w:rsidRDefault="009F12F8" w:rsidP="00D429A0">
      <w:r>
        <w:separator/>
      </w:r>
    </w:p>
  </w:endnote>
  <w:endnote w:type="continuationSeparator" w:id="0">
    <w:p w14:paraId="51302FD2" w14:textId="77777777" w:rsidR="009F12F8" w:rsidRDefault="009F12F8" w:rsidP="00D42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5182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1F83E" w14:textId="4A05F015" w:rsidR="00D429A0" w:rsidRDefault="00D429A0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2C72D5" w14:textId="77777777" w:rsidR="00D429A0" w:rsidRDefault="00D429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26885" w14:textId="77777777" w:rsidR="009F12F8" w:rsidRDefault="009F12F8" w:rsidP="00D429A0">
      <w:r>
        <w:separator/>
      </w:r>
    </w:p>
  </w:footnote>
  <w:footnote w:type="continuationSeparator" w:id="0">
    <w:p w14:paraId="2CDC7E86" w14:textId="77777777" w:rsidR="009F12F8" w:rsidRDefault="009F12F8" w:rsidP="00D429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A3540"/>
    <w:multiLevelType w:val="hybridMultilevel"/>
    <w:tmpl w:val="3DC8B4DA"/>
    <w:lvl w:ilvl="0" w:tplc="1532A3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41D17"/>
    <w:multiLevelType w:val="hybridMultilevel"/>
    <w:tmpl w:val="C4EE7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620BD"/>
    <w:multiLevelType w:val="hybridMultilevel"/>
    <w:tmpl w:val="066A51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121C48"/>
    <w:multiLevelType w:val="hybridMultilevel"/>
    <w:tmpl w:val="3FC86E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F5087"/>
    <w:multiLevelType w:val="hybridMultilevel"/>
    <w:tmpl w:val="665C62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2469941">
    <w:abstractNumId w:val="2"/>
  </w:num>
  <w:num w:numId="2" w16cid:durableId="298078407">
    <w:abstractNumId w:val="4"/>
  </w:num>
  <w:num w:numId="3" w16cid:durableId="1387222152">
    <w:abstractNumId w:val="3"/>
  </w:num>
  <w:num w:numId="4" w16cid:durableId="802430227">
    <w:abstractNumId w:val="0"/>
  </w:num>
  <w:num w:numId="5" w16cid:durableId="1330132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80"/>
    <w:rsid w:val="00073249"/>
    <w:rsid w:val="00095373"/>
    <w:rsid w:val="000972F1"/>
    <w:rsid w:val="000B5BC8"/>
    <w:rsid w:val="000D0043"/>
    <w:rsid w:val="0011574F"/>
    <w:rsid w:val="00160A98"/>
    <w:rsid w:val="00162266"/>
    <w:rsid w:val="001923EA"/>
    <w:rsid w:val="001C40FE"/>
    <w:rsid w:val="001F6948"/>
    <w:rsid w:val="00203123"/>
    <w:rsid w:val="00203F38"/>
    <w:rsid w:val="00212422"/>
    <w:rsid w:val="0022166E"/>
    <w:rsid w:val="00247985"/>
    <w:rsid w:val="002565D8"/>
    <w:rsid w:val="00272480"/>
    <w:rsid w:val="002840F4"/>
    <w:rsid w:val="002C5A24"/>
    <w:rsid w:val="00307626"/>
    <w:rsid w:val="00326779"/>
    <w:rsid w:val="003558D4"/>
    <w:rsid w:val="00361AB2"/>
    <w:rsid w:val="00384222"/>
    <w:rsid w:val="00395EB8"/>
    <w:rsid w:val="003A06B1"/>
    <w:rsid w:val="003A4405"/>
    <w:rsid w:val="003D46F7"/>
    <w:rsid w:val="003D48DA"/>
    <w:rsid w:val="003F2626"/>
    <w:rsid w:val="00452F6D"/>
    <w:rsid w:val="004A0F9F"/>
    <w:rsid w:val="004F0111"/>
    <w:rsid w:val="0051189E"/>
    <w:rsid w:val="00513559"/>
    <w:rsid w:val="0052480C"/>
    <w:rsid w:val="0053637B"/>
    <w:rsid w:val="00536CDA"/>
    <w:rsid w:val="0055342E"/>
    <w:rsid w:val="00587F45"/>
    <w:rsid w:val="00596911"/>
    <w:rsid w:val="005A6A7A"/>
    <w:rsid w:val="005D4366"/>
    <w:rsid w:val="005E186A"/>
    <w:rsid w:val="00605FE5"/>
    <w:rsid w:val="00622F84"/>
    <w:rsid w:val="00624705"/>
    <w:rsid w:val="00626E77"/>
    <w:rsid w:val="00635081"/>
    <w:rsid w:val="006372FC"/>
    <w:rsid w:val="00672DFB"/>
    <w:rsid w:val="00691FB3"/>
    <w:rsid w:val="006A0838"/>
    <w:rsid w:val="006E272A"/>
    <w:rsid w:val="006F4680"/>
    <w:rsid w:val="007077DE"/>
    <w:rsid w:val="00715473"/>
    <w:rsid w:val="00745514"/>
    <w:rsid w:val="007923EB"/>
    <w:rsid w:val="00795B10"/>
    <w:rsid w:val="007E7DD6"/>
    <w:rsid w:val="00833206"/>
    <w:rsid w:val="00835765"/>
    <w:rsid w:val="008418E8"/>
    <w:rsid w:val="00850834"/>
    <w:rsid w:val="00852A0E"/>
    <w:rsid w:val="008965B6"/>
    <w:rsid w:val="008A099A"/>
    <w:rsid w:val="008A31B6"/>
    <w:rsid w:val="00920FDD"/>
    <w:rsid w:val="009E4BC2"/>
    <w:rsid w:val="009F12F8"/>
    <w:rsid w:val="00A0181C"/>
    <w:rsid w:val="00A06687"/>
    <w:rsid w:val="00A10A36"/>
    <w:rsid w:val="00A243D0"/>
    <w:rsid w:val="00A30352"/>
    <w:rsid w:val="00A6425E"/>
    <w:rsid w:val="00AE15CF"/>
    <w:rsid w:val="00AE304C"/>
    <w:rsid w:val="00AE52A9"/>
    <w:rsid w:val="00B05E31"/>
    <w:rsid w:val="00B060A9"/>
    <w:rsid w:val="00B44C82"/>
    <w:rsid w:val="00C1417D"/>
    <w:rsid w:val="00C1719D"/>
    <w:rsid w:val="00C26F6D"/>
    <w:rsid w:val="00C40F57"/>
    <w:rsid w:val="00C43165"/>
    <w:rsid w:val="00C43BA1"/>
    <w:rsid w:val="00C57548"/>
    <w:rsid w:val="00C70717"/>
    <w:rsid w:val="00C739D0"/>
    <w:rsid w:val="00C9067D"/>
    <w:rsid w:val="00CB7D92"/>
    <w:rsid w:val="00CD2ED5"/>
    <w:rsid w:val="00CD4AE2"/>
    <w:rsid w:val="00CE152D"/>
    <w:rsid w:val="00CF5C72"/>
    <w:rsid w:val="00D1324D"/>
    <w:rsid w:val="00D16865"/>
    <w:rsid w:val="00D30ED2"/>
    <w:rsid w:val="00D370A0"/>
    <w:rsid w:val="00D429A0"/>
    <w:rsid w:val="00D47ABE"/>
    <w:rsid w:val="00D96977"/>
    <w:rsid w:val="00DB470A"/>
    <w:rsid w:val="00DF68D1"/>
    <w:rsid w:val="00E3197D"/>
    <w:rsid w:val="00E50606"/>
    <w:rsid w:val="00E541CF"/>
    <w:rsid w:val="00E95F25"/>
    <w:rsid w:val="00EC5C53"/>
    <w:rsid w:val="00F01FE4"/>
    <w:rsid w:val="00F71AAB"/>
    <w:rsid w:val="00F8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2DAECBD1"/>
  <w15:chartTrackingRefBased/>
  <w15:docId w15:val="{8AC86F51-75CD-447D-9EAB-C83DE84B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4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60A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rsid w:val="0055342E"/>
    <w:rPr>
      <w:rFonts w:eastAsiaTheme="minorEastAsia"/>
      <w:b/>
      <w:bCs/>
      <w:sz w:val="28"/>
      <w:szCs w:val="28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55342E"/>
    <w:rPr>
      <w:rFonts w:ascii="Times New Roman" w:eastAsiaTheme="minorEastAsia" w:hAnsi="Times New Roman" w:cs="Times New Roman"/>
      <w:b/>
      <w:bCs/>
      <w:kern w:val="0"/>
      <w:sz w:val="28"/>
      <w:szCs w:val="28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795B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29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9A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29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9A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16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jpg"/><Relationship Id="rId18" Type="http://schemas.openxmlformats.org/officeDocument/2006/relationships/image" Target="media/image8.jp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jpg"/><Relationship Id="rId17" Type="http://schemas.openxmlformats.org/officeDocument/2006/relationships/image" Target="media/image7.jpg"/><Relationship Id="rId2" Type="http://schemas.openxmlformats.org/officeDocument/2006/relationships/customXml" Target="../customXml/item2.xml"/><Relationship Id="rId16" Type="http://schemas.openxmlformats.org/officeDocument/2006/relationships/image" Target="media/image6.jp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g"/><Relationship Id="rId5" Type="http://schemas.openxmlformats.org/officeDocument/2006/relationships/styles" Target="styles.xml"/><Relationship Id="rId15" Type="http://schemas.openxmlformats.org/officeDocument/2006/relationships/image" Target="media/image5.jpg"/><Relationship Id="rId10" Type="http://schemas.openxmlformats.org/officeDocument/2006/relationships/hyperlink" Target="mailto:fortinj@purdue.edu" TargetMode="External"/><Relationship Id="rId19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7DFA89B76BDC41A781ED348980A797" ma:contentTypeVersion="15" ma:contentTypeDescription="Create a new document." ma:contentTypeScope="" ma:versionID="36a7854c057e62d45436e2e64025b61c">
  <xsd:schema xmlns:xsd="http://www.w3.org/2001/XMLSchema" xmlns:xs="http://www.w3.org/2001/XMLSchema" xmlns:p="http://schemas.microsoft.com/office/2006/metadata/properties" xmlns:ns3="05cf80e6-64e7-41d3-8ce0-5a40a592b75a" xmlns:ns4="7f09c89b-4ea0-46d5-804d-eccd605d235f" targetNamespace="http://schemas.microsoft.com/office/2006/metadata/properties" ma:root="true" ma:fieldsID="09384944301a5980c3e73dc8370b9a91" ns3:_="" ns4:_="">
    <xsd:import namespace="05cf80e6-64e7-41d3-8ce0-5a40a592b75a"/>
    <xsd:import namespace="7f09c89b-4ea0-46d5-804d-eccd605d23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cf80e6-64e7-41d3-8ce0-5a40a592b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09c89b-4ea0-46d5-804d-eccd605d23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cf80e6-64e7-41d3-8ce0-5a40a592b75a" xsi:nil="true"/>
  </documentManagement>
</p:properties>
</file>

<file path=customXml/itemProps1.xml><?xml version="1.0" encoding="utf-8"?>
<ds:datastoreItem xmlns:ds="http://schemas.openxmlformats.org/officeDocument/2006/customXml" ds:itemID="{41CEE470-C775-40E6-A42D-CA2B50CBB4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cf80e6-64e7-41d3-8ce0-5a40a592b75a"/>
    <ds:schemaRef ds:uri="7f09c89b-4ea0-46d5-804d-eccd605d2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880A6F-5DD3-410D-A9D9-E965296BA9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885E30-EF8B-4D6A-A452-E3003510F2F4}">
  <ds:schemaRefs>
    <ds:schemaRef ds:uri="http://schemas.microsoft.com/office/2006/metadata/properties"/>
    <ds:schemaRef ds:uri="http://schemas.microsoft.com/office/infopath/2007/PartnerControls"/>
    <ds:schemaRef ds:uri="05cf80e6-64e7-41d3-8ce0-5a40a592b75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86</Words>
  <Characters>562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ace Horgan</dc:creator>
  <cp:keywords/>
  <dc:description/>
  <cp:lastModifiedBy>jessica fortin</cp:lastModifiedBy>
  <cp:revision>3</cp:revision>
  <dcterms:created xsi:type="dcterms:W3CDTF">2024-07-25T03:13:00Z</dcterms:created>
  <dcterms:modified xsi:type="dcterms:W3CDTF">2024-07-2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1-16T19:05:14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5c4464a-dfc9-4e2d-81e4-e7fdd6bdd410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5C7DFA89B76BDC41A781ED348980A797</vt:lpwstr>
  </property>
  <property fmtid="{D5CDD505-2E9C-101B-9397-08002B2CF9AE}" pid="10" name="GrammarlyDocumentId">
    <vt:lpwstr>f3c08b877dad4bbca3be3cb9ddb16152f4552b0d89d60b2bdb53b848d85272df</vt:lpwstr>
  </property>
</Properties>
</file>